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488F6" w14:textId="1BD6C9DB" w:rsidR="0002798F" w:rsidRPr="00A67FF9" w:rsidRDefault="0002798F" w:rsidP="0002798F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A67FF9">
        <w:rPr>
          <w:b/>
          <w:bCs/>
          <w:color w:val="000000" w:themeColor="text1"/>
          <w:sz w:val="24"/>
          <w:szCs w:val="24"/>
        </w:rPr>
        <w:t xml:space="preserve">Table </w:t>
      </w:r>
      <w:r w:rsidR="008C2738">
        <w:rPr>
          <w:b/>
          <w:bCs/>
          <w:color w:val="000000" w:themeColor="text1"/>
          <w:sz w:val="24"/>
          <w:szCs w:val="24"/>
        </w:rPr>
        <w:t>S1</w:t>
      </w:r>
      <w:r w:rsidR="00BD1F21" w:rsidRPr="00A67FF9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="00BD1F21" w:rsidRPr="00A67FF9">
        <w:rPr>
          <w:b/>
          <w:bCs/>
          <w:color w:val="000000" w:themeColor="text1"/>
          <w:sz w:val="24"/>
          <w:szCs w:val="24"/>
        </w:rPr>
        <w:t xml:space="preserve"> </w:t>
      </w:r>
      <w:r w:rsidRPr="00A67FF9">
        <w:rPr>
          <w:color w:val="000000" w:themeColor="text1"/>
          <w:sz w:val="24"/>
          <w:szCs w:val="24"/>
        </w:rPr>
        <w:t>Hazard ratios and 95%</w:t>
      </w:r>
      <w:r w:rsidR="005C762D" w:rsidRPr="00A67FF9">
        <w:rPr>
          <w:color w:val="000000" w:themeColor="text1"/>
          <w:sz w:val="24"/>
          <w:szCs w:val="24"/>
        </w:rPr>
        <w:t xml:space="preserve"> confidence interval</w:t>
      </w:r>
      <w:r w:rsidRPr="00A67FF9">
        <w:rPr>
          <w:color w:val="000000" w:themeColor="text1"/>
          <w:sz w:val="24"/>
          <w:szCs w:val="24"/>
        </w:rPr>
        <w:t xml:space="preserve">s for </w:t>
      </w:r>
      <w:r w:rsidR="00787989">
        <w:rPr>
          <w:color w:val="000000" w:themeColor="text1"/>
          <w:sz w:val="24"/>
          <w:szCs w:val="24"/>
        </w:rPr>
        <w:t xml:space="preserve">the </w:t>
      </w:r>
      <w:r w:rsidRPr="00A67FF9">
        <w:rPr>
          <w:color w:val="000000" w:themeColor="text1"/>
          <w:sz w:val="24"/>
          <w:szCs w:val="24"/>
        </w:rPr>
        <w:t xml:space="preserve">association between height loss </w:t>
      </w:r>
      <w:r w:rsidR="008C2738">
        <w:rPr>
          <w:color w:val="000000" w:themeColor="text1"/>
          <w:sz w:val="24"/>
          <w:szCs w:val="24"/>
        </w:rPr>
        <w:t xml:space="preserve">(≥1.0 cm) </w:t>
      </w:r>
      <w:r w:rsidRPr="00A67FF9">
        <w:rPr>
          <w:color w:val="000000" w:themeColor="text1"/>
          <w:sz w:val="24"/>
          <w:szCs w:val="24"/>
        </w:rPr>
        <w:t>and mortality</w:t>
      </w:r>
    </w:p>
    <w:tbl>
      <w:tblPr>
        <w:tblW w:w="133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984"/>
        <w:gridCol w:w="1984"/>
        <w:gridCol w:w="1984"/>
        <w:gridCol w:w="1984"/>
      </w:tblGrid>
      <w:tr w:rsidR="008C2738" w:rsidRPr="008C2738" w14:paraId="171A3747" w14:textId="77777777" w:rsidTr="002E7450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539AD7" w14:textId="77777777" w:rsidR="008C2738" w:rsidRPr="00CE7381" w:rsidRDefault="008C2738" w:rsidP="00CE7381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680B24" w14:textId="77777777" w:rsidR="008C2738" w:rsidRPr="00CE7381" w:rsidRDefault="008C2738" w:rsidP="00CE7381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0080202D" w14:textId="77777777" w:rsidR="008C2738" w:rsidRPr="00CE7381" w:rsidRDefault="008C2738" w:rsidP="00CE7381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Number of Ev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4E5F0562" w14:textId="79C0B107" w:rsidR="008C2738" w:rsidRPr="00CE7381" w:rsidRDefault="008C2738" w:rsidP="00CE7381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Incident </w:t>
            </w:r>
            <w:r w:rsidRPr="008C2738">
              <w:rPr>
                <w:rFonts w:eastAsia="游ゴシック"/>
                <w:color w:val="000000"/>
                <w:sz w:val="22"/>
              </w:rPr>
              <w:t>r</w:t>
            </w:r>
            <w:r w:rsidRPr="00CE7381">
              <w:rPr>
                <w:rFonts w:eastAsia="游ゴシック"/>
                <w:color w:val="000000"/>
                <w:sz w:val="22"/>
              </w:rPr>
              <w:t xml:space="preserve">ate </w:t>
            </w:r>
            <w:r w:rsidRPr="008C2738">
              <w:rPr>
                <w:rFonts w:eastAsia="游ゴシック"/>
                <w:color w:val="000000"/>
                <w:sz w:val="22"/>
              </w:rPr>
              <w:t>r</w:t>
            </w:r>
            <w:r w:rsidRPr="00CE7381">
              <w:rPr>
                <w:rFonts w:eastAsia="游ゴシック"/>
                <w:color w:val="000000"/>
                <w:sz w:val="22"/>
              </w:rPr>
              <w:t xml:space="preserve">atio          </w:t>
            </w:r>
            <w:proofErr w:type="gramStart"/>
            <w:r w:rsidRPr="00CE7381">
              <w:rPr>
                <w:rFonts w:eastAsia="游ゴシック"/>
                <w:color w:val="000000"/>
                <w:sz w:val="22"/>
              </w:rPr>
              <w:t xml:space="preserve">   (</w:t>
            </w:r>
            <w:proofErr w:type="gramEnd"/>
            <w:r w:rsidRPr="008C2738">
              <w:rPr>
                <w:rFonts w:eastAsia="游ゴシック"/>
                <w:color w:val="000000"/>
                <w:sz w:val="22"/>
              </w:rPr>
              <w:t>/</w:t>
            </w:r>
            <w:r w:rsidRPr="00CE7381">
              <w:rPr>
                <w:rFonts w:eastAsia="游ゴシック"/>
                <w:color w:val="000000"/>
                <w:sz w:val="22"/>
              </w:rPr>
              <w:t>1000 person-year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2E5E72CB" w14:textId="77777777" w:rsidR="008C2738" w:rsidRPr="00CE7381" w:rsidRDefault="008C2738" w:rsidP="00CE7381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Unadjusted             Hazard Ratios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866B427" w14:textId="6B42E5D0" w:rsidR="008C2738" w:rsidRPr="00CE7381" w:rsidRDefault="008C2738" w:rsidP="00CE7381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Adjusted Hazard Ratios</w:t>
            </w:r>
          </w:p>
        </w:tc>
      </w:tr>
      <w:tr w:rsidR="001606A4" w:rsidRPr="008C2738" w14:paraId="6F883E14" w14:textId="77777777" w:rsidTr="001606A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3C7630D" w14:textId="77777777" w:rsidR="00CE7381" w:rsidRPr="00CE7381" w:rsidRDefault="00CE7381" w:rsidP="00CE7381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2FD5C4" w14:textId="77777777" w:rsidR="00CE7381" w:rsidRPr="00CE7381" w:rsidRDefault="00CE7381" w:rsidP="00CE7381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8BD90" w14:textId="77777777" w:rsidR="00CE7381" w:rsidRPr="00CE7381" w:rsidRDefault="00CE7381" w:rsidP="00CE7381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CEC71" w14:textId="77777777" w:rsidR="00CE7381" w:rsidRPr="00CE7381" w:rsidRDefault="00CE7381" w:rsidP="00CE7381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78E8D" w14:textId="77777777" w:rsidR="00CE7381" w:rsidRPr="00CE7381" w:rsidRDefault="00CE7381" w:rsidP="00CE7381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F4BFD1" w14:textId="77777777" w:rsidR="00CE7381" w:rsidRPr="00CE7381" w:rsidRDefault="00CE7381" w:rsidP="00CE7381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C6F93DC" w14:textId="77777777" w:rsidR="00CE7381" w:rsidRPr="00CE7381" w:rsidRDefault="00CE7381" w:rsidP="00CE7381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odel 2</w:t>
            </w:r>
          </w:p>
        </w:tc>
      </w:tr>
      <w:tr w:rsidR="008C2738" w:rsidRPr="008C2738" w14:paraId="183E7ADD" w14:textId="77777777" w:rsidTr="001606A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7954" w14:textId="632FCEB5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All-cause </w:t>
            </w:r>
            <w:r w:rsidRPr="008C2738">
              <w:rPr>
                <w:rFonts w:eastAsia="游ゴシック"/>
                <w:color w:val="000000"/>
                <w:sz w:val="22"/>
              </w:rPr>
              <w:t>m</w:t>
            </w:r>
            <w:r w:rsidRPr="00CE7381">
              <w:rPr>
                <w:rFonts w:eastAsia="游ゴシック"/>
                <w:color w:val="000000"/>
                <w:sz w:val="22"/>
              </w:rPr>
              <w:t>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34B" w14:textId="0C36819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Height lo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CDAD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3FF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41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25A0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3AD9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8C2738" w14:paraId="41D9DE0C" w14:textId="77777777" w:rsidTr="001606A4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3692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10C" w14:textId="799AC53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&lt;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A89" w14:textId="4D0A7F1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E94E" w14:textId="5B062ECA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31(1.24-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86A" w14:textId="04EDCE51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F0E7" w14:textId="3210A33D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i/>
                <w:iCs/>
                <w:color w:val="000000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1F83" w14:textId="29E4947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</w:tr>
      <w:tr w:rsidR="008C2738" w:rsidRPr="008C2738" w14:paraId="400C0629" w14:textId="77777777" w:rsidTr="001606A4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5D0E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51A" w14:textId="6695822C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≥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951" w14:textId="3C1B0702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0E38" w14:textId="3D8420C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67 (1.45-1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535B" w14:textId="0A66F4EC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36 (1.16-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C22C" w14:textId="577225A2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35 (1.15-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C0F" w14:textId="04063CF5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33 (1.13-1.55)</w:t>
            </w:r>
          </w:p>
        </w:tc>
      </w:tr>
      <w:tr w:rsidR="008C2738" w:rsidRPr="008C2738" w14:paraId="4EB2CDE1" w14:textId="77777777" w:rsidTr="001606A4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2946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35F9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7F9B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113C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FE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9B0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8D2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8C2738" w14:paraId="671CBB3C" w14:textId="77777777" w:rsidTr="001606A4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166B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D02" w14:textId="4222840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&lt;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79CD" w14:textId="1D0C4D76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7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9088" w14:textId="51336DF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2.05 (1.91-2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DD6" w14:textId="682E9C16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9D3F" w14:textId="592AB628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69D5" w14:textId="4C2D81B4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</w:p>
        </w:tc>
      </w:tr>
      <w:tr w:rsidR="008C2738" w:rsidRPr="008C2738" w14:paraId="50ACEDD2" w14:textId="77777777" w:rsidTr="001606A4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E91B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8866" w14:textId="3B9E62A6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≥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7DC" w14:textId="07117A68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E7E" w14:textId="1FEFD0C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2.60 (2.13-3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3AC3" w14:textId="39A09725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31 (1.05-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D28" w14:textId="20705433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26 (1.02-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17E" w14:textId="0B65E521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24 (1.00-1.54)</w:t>
            </w:r>
          </w:p>
        </w:tc>
      </w:tr>
      <w:tr w:rsidR="008C2738" w:rsidRPr="008C2738" w14:paraId="4B7E0E5E" w14:textId="77777777" w:rsidTr="001606A4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355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18E3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A177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4CBC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7E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94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A20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8C2738" w14:paraId="312A0374" w14:textId="77777777" w:rsidTr="001606A4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1474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6AA0" w14:textId="6C68890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&lt;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6B7" w14:textId="47B160D4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4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751B" w14:textId="797C97E6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80 (0.73-0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39B5" w14:textId="5F020AAC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A800" w14:textId="512096BD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89B7" w14:textId="57F0291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</w:tr>
      <w:tr w:rsidR="008C2738" w:rsidRPr="008C2738" w14:paraId="390972A1" w14:textId="77777777" w:rsidTr="001606A4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480B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8BBD" w14:textId="5C62ABF4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≥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EE8" w14:textId="0C09C92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34E6" w14:textId="304DA91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20 (0.97-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36E5" w14:textId="69822E3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65 (1.30-2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B2C6" w14:textId="0A1E4691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43 (1.13-1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FFD" w14:textId="1B74F226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40 (1.11-1.77)</w:t>
            </w:r>
          </w:p>
        </w:tc>
      </w:tr>
      <w:tr w:rsidR="008C2738" w:rsidRPr="008C2738" w14:paraId="546C10BA" w14:textId="77777777" w:rsidTr="001606A4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C8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C9A3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5234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3C2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84E8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6F81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7CA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8C2738" w14:paraId="5694D254" w14:textId="77777777" w:rsidTr="001606A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8D35" w14:textId="77777777" w:rsidR="008C2738" w:rsidRPr="008C2738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Cardiovascular </w:t>
            </w:r>
            <w:r w:rsidRPr="008C2738">
              <w:rPr>
                <w:rFonts w:eastAsia="游ゴシック"/>
                <w:color w:val="000000"/>
                <w:sz w:val="22"/>
              </w:rPr>
              <w:t>m</w:t>
            </w:r>
            <w:r w:rsidRPr="00CE7381">
              <w:rPr>
                <w:rFonts w:eastAsia="游ゴシック"/>
                <w:color w:val="000000"/>
                <w:sz w:val="22"/>
              </w:rPr>
              <w:t>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909A" w14:textId="6E19805E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4668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AAD2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61F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FD8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5E3C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8C2738" w14:paraId="734963E2" w14:textId="77777777" w:rsidTr="001606A4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2A4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40D" w14:textId="49DC216E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&lt;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296" w14:textId="4A84654E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B27F" w14:textId="353165AC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25 (0.22-0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E71" w14:textId="07C833DF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692A" w14:textId="44120FB6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68FC" w14:textId="3800906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</w:tr>
      <w:tr w:rsidR="008C2738" w:rsidRPr="008C2738" w14:paraId="20AD8B10" w14:textId="77777777" w:rsidTr="001606A4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DB39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8F2" w14:textId="709E946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≥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A38" w14:textId="49D8F339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9ED" w14:textId="106C0355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34 (0.24-0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765" w14:textId="5D2EB741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45 (1.03-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6C7" w14:textId="7DB94FF9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46 (1.03-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5827" w14:textId="6836BD8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sz w:val="22"/>
              </w:rPr>
              <w:t>1.42 (1.00-2.01)</w:t>
            </w:r>
          </w:p>
        </w:tc>
      </w:tr>
      <w:tr w:rsidR="008C2738" w:rsidRPr="008C2738" w14:paraId="7BCE0F11" w14:textId="77777777" w:rsidTr="001606A4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5CF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AD9A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B9E6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74EF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07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2B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433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8C2738" w14:paraId="0A65DB5F" w14:textId="77777777" w:rsidTr="001606A4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F783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2BA4" w14:textId="1424614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&lt;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E42" w14:textId="1893500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EEFD" w14:textId="3A487ED4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41 (0.35-0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FB9" w14:textId="7B2A8CDC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0E7C" w14:textId="549D64ED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1E8D" w14:textId="77441336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</w:p>
        </w:tc>
      </w:tr>
      <w:tr w:rsidR="008C2738" w:rsidRPr="008C2738" w14:paraId="1C15E219" w14:textId="77777777" w:rsidTr="001606A4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7E51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2BF" w14:textId="74A60CDD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≥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5180" w14:textId="64ED2A0A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9838" w14:textId="3CF1408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38 (0.22-0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01D" w14:textId="68EAC84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99 (0.57-1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E539" w14:textId="75E2ED85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96 (0.56-1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89A1" w14:textId="4514851D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94 (0.54-1.63)</w:t>
            </w:r>
          </w:p>
        </w:tc>
      </w:tr>
      <w:tr w:rsidR="008C2738" w:rsidRPr="008C2738" w14:paraId="4D0D8A64" w14:textId="77777777" w:rsidTr="001606A4">
        <w:trPr>
          <w:trHeight w:val="17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F2F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4B718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0F652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6A97D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A6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1EF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1A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8C2738" w14:paraId="45B6B18E" w14:textId="77777777" w:rsidTr="001606A4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F3F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28A" w14:textId="751CB8BE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&lt;1.0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FBC3" w14:textId="44668FF3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2117" w14:textId="68DD8EEE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15 (0.12-0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9DBC" w14:textId="41B19149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12E3" w14:textId="556AB578" w:rsidR="008C2738" w:rsidRPr="008C2738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1A23" w14:textId="0428CF98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</w:tr>
      <w:tr w:rsidR="008C2738" w:rsidRPr="008C2738" w14:paraId="1686C7F7" w14:textId="77777777" w:rsidTr="001606A4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667FC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E865" w14:textId="0EEBA221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8C2738">
              <w:rPr>
                <w:rFonts w:eastAsia="游ゴシック"/>
                <w:color w:val="000000"/>
                <w:sz w:val="22"/>
              </w:rPr>
              <w:t>≥1.0c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26DC" w14:textId="0D9899E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9A4B" w14:textId="1533383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0.32 (0.21-0.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F6F3" w14:textId="236647D1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2.43 (1.53-3.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C1F6" w14:textId="4CE3AAC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2.13 (1.33-3.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D39C" w14:textId="477481A1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8C2738">
              <w:rPr>
                <w:rFonts w:eastAsia="游ゴシック"/>
                <w:sz w:val="22"/>
              </w:rPr>
              <w:t>2.08 (1.31-3.33)</w:t>
            </w:r>
          </w:p>
        </w:tc>
      </w:tr>
    </w:tbl>
    <w:p w14:paraId="504ECBF4" w14:textId="77777777" w:rsidR="00746AEB" w:rsidRPr="00A67FF9" w:rsidRDefault="00746AEB" w:rsidP="00746AEB">
      <w:pPr>
        <w:spacing w:line="276" w:lineRule="auto"/>
        <w:jc w:val="left"/>
        <w:rPr>
          <w:rFonts w:eastAsia="Hiragino Maru Gothic Pro W4"/>
          <w:color w:val="000000" w:themeColor="text1"/>
          <w:sz w:val="24"/>
          <w:szCs w:val="24"/>
        </w:rPr>
      </w:pPr>
    </w:p>
    <w:p w14:paraId="5693F8B1" w14:textId="715FC3E8" w:rsidR="008C2738" w:rsidRDefault="00D96C92" w:rsidP="00746AEB">
      <w:pPr>
        <w:spacing w:line="276" w:lineRule="auto"/>
        <w:jc w:val="left"/>
        <w:rPr>
          <w:rFonts w:eastAsia="Hiragino Maru Gothic Pro W4"/>
          <w:color w:val="000000" w:themeColor="text1"/>
          <w:sz w:val="24"/>
          <w:szCs w:val="24"/>
        </w:rPr>
      </w:pPr>
      <w:r w:rsidRPr="00A67FF9">
        <w:rPr>
          <w:rFonts w:eastAsia="Times New Roman"/>
          <w:i/>
          <w:color w:val="000000" w:themeColor="text1"/>
          <w:sz w:val="24"/>
          <w:szCs w:val="24"/>
        </w:rPr>
        <w:t>Note</w:t>
      </w:r>
      <w:r w:rsidRPr="00A67FF9">
        <w:rPr>
          <w:rFonts w:eastAsia="Times New Roman"/>
          <w:color w:val="000000" w:themeColor="text1"/>
          <w:sz w:val="24"/>
          <w:szCs w:val="24"/>
        </w:rPr>
        <w:t>:</w:t>
      </w:r>
      <w:r w:rsidRPr="00A67FF9">
        <w:rPr>
          <w:rFonts w:eastAsia="Times New Roman"/>
          <w:i/>
          <w:color w:val="000000" w:themeColor="text1"/>
          <w:sz w:val="24"/>
          <w:szCs w:val="24"/>
        </w:rPr>
        <w:t xml:space="preserve"> </w:t>
      </w:r>
      <w:r w:rsidR="007B62FA" w:rsidRPr="00A67FF9">
        <w:rPr>
          <w:rFonts w:eastAsia="Hiragino Maru Gothic Pro W4"/>
          <w:color w:val="000000" w:themeColor="text1"/>
          <w:sz w:val="24"/>
          <w:szCs w:val="24"/>
        </w:rPr>
        <w:t>Model 1 is adjusted for age, sex</w:t>
      </w:r>
      <w:r w:rsidR="00D64741" w:rsidRPr="00A67FF9">
        <w:rPr>
          <w:rFonts w:eastAsia="Hiragino Maru Gothic Pro W4"/>
          <w:color w:val="000000" w:themeColor="text1"/>
          <w:sz w:val="24"/>
          <w:szCs w:val="24"/>
        </w:rPr>
        <w:t>,</w:t>
      </w:r>
      <w:r w:rsidR="007B62FA" w:rsidRPr="00A67FF9">
        <w:rPr>
          <w:rFonts w:eastAsia="Hiragino Maru Gothic Pro W4"/>
          <w:color w:val="000000" w:themeColor="text1"/>
          <w:sz w:val="24"/>
          <w:szCs w:val="24"/>
        </w:rPr>
        <w:t xml:space="preserve"> and basement height.</w:t>
      </w:r>
      <w:r w:rsidR="009D1373" w:rsidRPr="00A67FF9">
        <w:rPr>
          <w:rFonts w:eastAsia="Hiragino Maru Gothic Pro W4"/>
          <w:color w:val="000000" w:themeColor="text1"/>
          <w:sz w:val="24"/>
          <w:szCs w:val="24"/>
        </w:rPr>
        <w:t xml:space="preserve"> </w:t>
      </w:r>
      <w:r w:rsidR="007B62FA" w:rsidRPr="00A67FF9">
        <w:rPr>
          <w:rFonts w:eastAsia="Hiragino Maru Gothic Pro W4"/>
          <w:color w:val="000000" w:themeColor="text1"/>
          <w:sz w:val="24"/>
          <w:szCs w:val="24"/>
        </w:rPr>
        <w:t>Model 2 is adjusted for age, sex, base</w:t>
      </w:r>
      <w:r w:rsidR="00A613DA" w:rsidRPr="00A67FF9">
        <w:rPr>
          <w:rFonts w:eastAsia="Hiragino Maru Gothic Pro W4" w:hint="eastAsia"/>
          <w:color w:val="000000" w:themeColor="text1"/>
          <w:sz w:val="24"/>
          <w:szCs w:val="24"/>
        </w:rPr>
        <w:t>l</w:t>
      </w:r>
      <w:r w:rsidR="00A613DA" w:rsidRPr="00A67FF9">
        <w:rPr>
          <w:rFonts w:eastAsia="Hiragino Maru Gothic Pro W4"/>
          <w:color w:val="000000" w:themeColor="text1"/>
          <w:sz w:val="24"/>
          <w:szCs w:val="24"/>
        </w:rPr>
        <w:t>ine</w:t>
      </w:r>
      <w:r w:rsidR="007B62FA" w:rsidRPr="00A67FF9">
        <w:rPr>
          <w:rFonts w:eastAsia="Hiragino Maru Gothic Pro W4"/>
          <w:color w:val="000000" w:themeColor="text1"/>
          <w:sz w:val="24"/>
          <w:szCs w:val="24"/>
        </w:rPr>
        <w:t xml:space="preserve"> height, body mass index, hypertension, diabetes, dyslipidemia, history of stroke, history of cardiovascular disease, and </w:t>
      </w:r>
      <w:r w:rsidR="00747A72" w:rsidRPr="00A67FF9">
        <w:rPr>
          <w:rFonts w:eastAsia="Hiragino Maru Gothic Pro W4"/>
          <w:color w:val="000000" w:themeColor="text1"/>
          <w:sz w:val="24"/>
          <w:szCs w:val="24"/>
        </w:rPr>
        <w:t xml:space="preserve">current </w:t>
      </w:r>
      <w:r w:rsidR="007B62FA" w:rsidRPr="00A67FF9">
        <w:rPr>
          <w:rFonts w:eastAsia="Hiragino Maru Gothic Pro W4"/>
          <w:color w:val="000000" w:themeColor="text1"/>
          <w:sz w:val="24"/>
          <w:szCs w:val="24"/>
        </w:rPr>
        <w:t>smoking.</w:t>
      </w:r>
      <w:r w:rsidR="00211DBA" w:rsidRPr="00A67FF9">
        <w:rPr>
          <w:rFonts w:eastAsia="Hiragino Maru Gothic Pro W4" w:hint="eastAsia"/>
          <w:color w:val="000000" w:themeColor="text1"/>
          <w:sz w:val="24"/>
          <w:szCs w:val="24"/>
        </w:rPr>
        <w:t xml:space="preserve"> </w:t>
      </w:r>
    </w:p>
    <w:p w14:paraId="4EBC60E7" w14:textId="77777777" w:rsidR="008C2738" w:rsidRDefault="008C2738">
      <w:pPr>
        <w:widowControl/>
        <w:adjustRightInd/>
        <w:contextualSpacing w:val="0"/>
        <w:jc w:val="left"/>
        <w:rPr>
          <w:rFonts w:eastAsia="Hiragino Maru Gothic Pro W4"/>
          <w:color w:val="000000" w:themeColor="text1"/>
          <w:sz w:val="24"/>
          <w:szCs w:val="24"/>
        </w:rPr>
      </w:pPr>
      <w:r>
        <w:rPr>
          <w:rFonts w:eastAsia="Hiragino Maru Gothic Pro W4"/>
          <w:color w:val="000000" w:themeColor="text1"/>
          <w:sz w:val="24"/>
          <w:szCs w:val="24"/>
        </w:rPr>
        <w:br w:type="page"/>
      </w:r>
    </w:p>
    <w:p w14:paraId="2BDE5643" w14:textId="3AFF2DC8" w:rsidR="008C2738" w:rsidRPr="00A67FF9" w:rsidRDefault="008C2738" w:rsidP="008C2738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A67FF9">
        <w:rPr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color w:val="000000" w:themeColor="text1"/>
          <w:sz w:val="24"/>
          <w:szCs w:val="24"/>
        </w:rPr>
        <w:t>S2</w:t>
      </w:r>
      <w:r w:rsidRPr="00A67FF9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Pr="00A67FF9">
        <w:rPr>
          <w:b/>
          <w:bCs/>
          <w:color w:val="000000" w:themeColor="text1"/>
          <w:sz w:val="24"/>
          <w:szCs w:val="24"/>
        </w:rPr>
        <w:t xml:space="preserve"> </w:t>
      </w:r>
      <w:r w:rsidRPr="00A67FF9">
        <w:rPr>
          <w:color w:val="000000" w:themeColor="text1"/>
          <w:sz w:val="24"/>
          <w:szCs w:val="24"/>
        </w:rPr>
        <w:t xml:space="preserve">Hazard ratios and 95% confidence intervals for </w:t>
      </w:r>
      <w:r w:rsidR="00787989">
        <w:rPr>
          <w:color w:val="000000" w:themeColor="text1"/>
          <w:sz w:val="24"/>
          <w:szCs w:val="24"/>
        </w:rPr>
        <w:t xml:space="preserve">the </w:t>
      </w:r>
      <w:r w:rsidRPr="00A67FF9">
        <w:rPr>
          <w:color w:val="000000" w:themeColor="text1"/>
          <w:sz w:val="24"/>
          <w:szCs w:val="24"/>
        </w:rPr>
        <w:t xml:space="preserve">association between height loss </w:t>
      </w:r>
      <w:r>
        <w:rPr>
          <w:color w:val="000000" w:themeColor="text1"/>
          <w:sz w:val="24"/>
          <w:szCs w:val="24"/>
        </w:rPr>
        <w:t xml:space="preserve">(≥1.5 cm) </w:t>
      </w:r>
      <w:r w:rsidRPr="00A67FF9">
        <w:rPr>
          <w:color w:val="000000" w:themeColor="text1"/>
          <w:sz w:val="24"/>
          <w:szCs w:val="24"/>
        </w:rPr>
        <w:t>and mortality</w:t>
      </w:r>
    </w:p>
    <w:tbl>
      <w:tblPr>
        <w:tblW w:w="133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984"/>
        <w:gridCol w:w="1984"/>
        <w:gridCol w:w="1984"/>
        <w:gridCol w:w="1984"/>
      </w:tblGrid>
      <w:tr w:rsidR="008C2738" w:rsidRPr="00082C7B" w14:paraId="260E7B9A" w14:textId="77777777" w:rsidTr="00911EAE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A001BD" w14:textId="77777777" w:rsidR="008C2738" w:rsidRPr="00CE7381" w:rsidRDefault="008C2738" w:rsidP="00911EAE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6F6862" w14:textId="77777777" w:rsidR="008C2738" w:rsidRPr="00CE7381" w:rsidRDefault="008C2738" w:rsidP="00911EAE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11043E56" w14:textId="77777777" w:rsidR="008C2738" w:rsidRPr="00CE7381" w:rsidRDefault="008C2738" w:rsidP="00911EAE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Number of Ev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6AD82EB3" w14:textId="77777777" w:rsidR="008C2738" w:rsidRPr="00CE7381" w:rsidRDefault="008C2738" w:rsidP="00911EAE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Incident </w:t>
            </w:r>
            <w:r w:rsidRPr="00082C7B">
              <w:rPr>
                <w:rFonts w:eastAsia="游ゴシック"/>
                <w:color w:val="000000"/>
                <w:sz w:val="22"/>
              </w:rPr>
              <w:t>r</w:t>
            </w:r>
            <w:r w:rsidRPr="00CE7381">
              <w:rPr>
                <w:rFonts w:eastAsia="游ゴシック"/>
                <w:color w:val="000000"/>
                <w:sz w:val="22"/>
              </w:rPr>
              <w:t xml:space="preserve">ate </w:t>
            </w:r>
            <w:r w:rsidRPr="00082C7B">
              <w:rPr>
                <w:rFonts w:eastAsia="游ゴシック"/>
                <w:color w:val="000000"/>
                <w:sz w:val="22"/>
              </w:rPr>
              <w:t>r</w:t>
            </w:r>
            <w:r w:rsidRPr="00CE7381">
              <w:rPr>
                <w:rFonts w:eastAsia="游ゴシック"/>
                <w:color w:val="000000"/>
                <w:sz w:val="22"/>
              </w:rPr>
              <w:t xml:space="preserve">atio          </w:t>
            </w:r>
            <w:proofErr w:type="gramStart"/>
            <w:r w:rsidRPr="00CE7381">
              <w:rPr>
                <w:rFonts w:eastAsia="游ゴシック"/>
                <w:color w:val="000000"/>
                <w:sz w:val="22"/>
              </w:rPr>
              <w:t xml:space="preserve">   (</w:t>
            </w:r>
            <w:proofErr w:type="gramEnd"/>
            <w:r w:rsidRPr="00082C7B">
              <w:rPr>
                <w:rFonts w:eastAsia="游ゴシック"/>
                <w:color w:val="000000"/>
                <w:sz w:val="22"/>
              </w:rPr>
              <w:t>/</w:t>
            </w:r>
            <w:r w:rsidRPr="00CE7381">
              <w:rPr>
                <w:rFonts w:eastAsia="游ゴシック"/>
                <w:color w:val="000000"/>
                <w:sz w:val="22"/>
              </w:rPr>
              <w:t>1000 person-year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14:paraId="0284717B" w14:textId="77777777" w:rsidR="008C2738" w:rsidRPr="00CE7381" w:rsidRDefault="008C2738" w:rsidP="00911EAE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Unadjusted             Hazard Ratios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E023741" w14:textId="77777777" w:rsidR="008C2738" w:rsidRPr="00CE7381" w:rsidRDefault="008C2738" w:rsidP="00911EAE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Adjusted Hazard Ratios</w:t>
            </w:r>
          </w:p>
        </w:tc>
      </w:tr>
      <w:tr w:rsidR="008C2738" w:rsidRPr="00082C7B" w14:paraId="1F85A6B6" w14:textId="77777777" w:rsidTr="00911EAE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A89C43" w14:textId="77777777" w:rsidR="008C2738" w:rsidRPr="00CE7381" w:rsidRDefault="008C2738" w:rsidP="00911EAE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7F7D99" w14:textId="77777777" w:rsidR="008C2738" w:rsidRPr="00CE7381" w:rsidRDefault="008C2738" w:rsidP="00911EAE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22674" w14:textId="77777777" w:rsidR="008C2738" w:rsidRPr="00CE7381" w:rsidRDefault="008C2738" w:rsidP="00911EAE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A221C" w14:textId="77777777" w:rsidR="008C2738" w:rsidRPr="00CE7381" w:rsidRDefault="008C2738" w:rsidP="00911EAE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B4A49" w14:textId="77777777" w:rsidR="008C2738" w:rsidRPr="00CE7381" w:rsidRDefault="008C2738" w:rsidP="00911EAE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6DC29C" w14:textId="77777777" w:rsidR="008C2738" w:rsidRPr="00CE7381" w:rsidRDefault="008C2738" w:rsidP="00911EAE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0CFD0AF" w14:textId="77777777" w:rsidR="008C2738" w:rsidRPr="00CE7381" w:rsidRDefault="008C2738" w:rsidP="00911EAE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odel 2</w:t>
            </w:r>
          </w:p>
        </w:tc>
      </w:tr>
      <w:tr w:rsidR="00082C7B" w:rsidRPr="00082C7B" w14:paraId="58C97931" w14:textId="77777777" w:rsidTr="00911EAE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657D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All-cause </w:t>
            </w:r>
            <w:r w:rsidRPr="00082C7B">
              <w:rPr>
                <w:rFonts w:eastAsia="游ゴシック"/>
                <w:color w:val="000000"/>
                <w:sz w:val="22"/>
              </w:rPr>
              <w:t>m</w:t>
            </w:r>
            <w:r w:rsidRPr="00CE7381">
              <w:rPr>
                <w:rFonts w:eastAsia="游ゴシック"/>
                <w:color w:val="000000"/>
                <w:sz w:val="22"/>
              </w:rPr>
              <w:t>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04A" w14:textId="28948DA4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Height lo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0598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627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606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2464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03B8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082C7B" w14:paraId="7537E1FD" w14:textId="77777777" w:rsidTr="003358DA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45A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3B96" w14:textId="41BEC71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&lt;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A9A1" w14:textId="78DE85EB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1E9" w14:textId="0B8D7A3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31 (1.25-1.39)</w:t>
            </w:r>
          </w:p>
        </w:tc>
        <w:tc>
          <w:tcPr>
            <w:tcW w:w="5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46C" w14:textId="7326E61E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</w:tr>
      <w:tr w:rsidR="00082C7B" w:rsidRPr="00082C7B" w14:paraId="54C0E2AF" w14:textId="77777777" w:rsidTr="00911EAE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8DEF" w14:textId="77777777" w:rsidR="00082C7B" w:rsidRPr="00CE7381" w:rsidRDefault="00082C7B" w:rsidP="00082C7B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0BD" w14:textId="70E41B1E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≥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054" w14:textId="35AD96E4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CCC" w14:textId="2B0FC07D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.23 (1.79-2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67D" w14:textId="254683EA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86 (1.48-2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4DDD" w14:textId="26150E26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81 (1.44-2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075" w14:textId="104EC312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77 (1.41-2.23)</w:t>
            </w:r>
          </w:p>
        </w:tc>
      </w:tr>
      <w:tr w:rsidR="008C2738" w:rsidRPr="00082C7B" w14:paraId="0C9DD206" w14:textId="77777777" w:rsidTr="00911EA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26AC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58D1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3CF0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BC6C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5106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528F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09B2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082C7B" w14:paraId="15AE1ADC" w14:textId="77777777" w:rsidTr="009971BE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A4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EA6" w14:textId="510E407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&lt;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EC3" w14:textId="1C74B049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8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8B1D" w14:textId="44AB96BD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.05 (1.92-2.20)</w:t>
            </w:r>
          </w:p>
        </w:tc>
        <w:tc>
          <w:tcPr>
            <w:tcW w:w="5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522C" w14:textId="51DE8E32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</w:tr>
      <w:tr w:rsidR="00082C7B" w:rsidRPr="00082C7B" w14:paraId="01391E73" w14:textId="77777777" w:rsidTr="00911EAE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183A" w14:textId="77777777" w:rsidR="00082C7B" w:rsidRPr="00CE7381" w:rsidRDefault="00082C7B" w:rsidP="00082C7B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5827" w14:textId="15A6DE1C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≥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1B0" w14:textId="474AE44D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EC1" w14:textId="748159B6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3.83 (2.84-5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98A8" w14:textId="5E8473FE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97 (1.45-2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701" w14:textId="595F1E1E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86 (1.36-2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043" w14:textId="4B352081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82 (1.33-2.48)</w:t>
            </w:r>
          </w:p>
        </w:tc>
      </w:tr>
      <w:tr w:rsidR="008C2738" w:rsidRPr="00082C7B" w14:paraId="26BEC5EA" w14:textId="77777777" w:rsidTr="00911EA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C8AB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0603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87C8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C7F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7E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98F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52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082C7B" w14:paraId="4338DF53" w14:textId="77777777" w:rsidTr="00106F89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73C0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9378" w14:textId="504BC29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&lt;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5336" w14:textId="73B9786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8AF" w14:textId="554B32D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0.82 (0.75-0.90)</w:t>
            </w:r>
          </w:p>
        </w:tc>
        <w:tc>
          <w:tcPr>
            <w:tcW w:w="5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E7E" w14:textId="37CB8ED9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</w:tr>
      <w:tr w:rsidR="00082C7B" w:rsidRPr="00082C7B" w14:paraId="72A0552A" w14:textId="77777777" w:rsidTr="00911EAE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4E0A" w14:textId="77777777" w:rsidR="00082C7B" w:rsidRPr="00CE7381" w:rsidRDefault="00082C7B" w:rsidP="00082C7B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C22" w14:textId="74A0295E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≥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50C7" w14:textId="6003DFD3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8F66" w14:textId="33EF8082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49 (1.07-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33B" w14:textId="71B2C6F4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.07 (1.48-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CD7" w14:textId="4EA1E9B0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72 (1.22-2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6F37" w14:textId="67980EE1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68 (1.19-2.35)</w:t>
            </w:r>
          </w:p>
        </w:tc>
      </w:tr>
      <w:tr w:rsidR="008C2738" w:rsidRPr="00082C7B" w14:paraId="09170637" w14:textId="77777777" w:rsidTr="00911EA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1158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025C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4F67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DCEF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B7B4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706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C435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082C7B" w14:paraId="1CD53A35" w14:textId="77777777" w:rsidTr="00911EAE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11B" w14:textId="77777777" w:rsidR="008C2738" w:rsidRPr="00082C7B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 xml:space="preserve">Cardiovascular </w:t>
            </w:r>
            <w:r w:rsidRPr="00082C7B">
              <w:rPr>
                <w:rFonts w:eastAsia="游ゴシック"/>
                <w:color w:val="000000"/>
                <w:sz w:val="22"/>
              </w:rPr>
              <w:t>m</w:t>
            </w:r>
            <w:r w:rsidRPr="00CE7381">
              <w:rPr>
                <w:rFonts w:eastAsia="游ゴシック"/>
                <w:color w:val="000000"/>
                <w:sz w:val="22"/>
              </w:rPr>
              <w:t>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DA55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BA56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2558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25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05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8DF1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082C7B" w14:paraId="5BA8CE70" w14:textId="77777777" w:rsidTr="00486F9A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D35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ECE" w14:textId="5762C81A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&lt;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2BE6" w14:textId="3036BC4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214" w14:textId="4E475296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0.25 (0.22-0.29)</w:t>
            </w:r>
          </w:p>
        </w:tc>
        <w:tc>
          <w:tcPr>
            <w:tcW w:w="5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ECB" w14:textId="2C0483E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</w:tr>
      <w:tr w:rsidR="00082C7B" w:rsidRPr="00082C7B" w14:paraId="260A4E68" w14:textId="77777777" w:rsidTr="00911EAE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7D78" w14:textId="77777777" w:rsidR="00082C7B" w:rsidRPr="00CE7381" w:rsidRDefault="00082C7B" w:rsidP="00082C7B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C2E" w14:textId="046E6C56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≥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26A7" w14:textId="51BCAA52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BB9F" w14:textId="7B97BD99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0.51 (0.32-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8C43" w14:textId="74709F83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.21 (1.37-3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EDCF" w14:textId="7F73E03C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.18 (1.35-3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07A0" w14:textId="70BD7E56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.10 (1.30-3.39)</w:t>
            </w:r>
          </w:p>
        </w:tc>
      </w:tr>
      <w:tr w:rsidR="008C2738" w:rsidRPr="00082C7B" w14:paraId="7F5D8471" w14:textId="77777777" w:rsidTr="00911EAE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B7FB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0DF8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D19D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4ACE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815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C3B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8A9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082C7B" w14:paraId="35571846" w14:textId="77777777" w:rsidTr="00CA5061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637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DCDC" w14:textId="5C71F876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&lt;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DECD" w14:textId="42F40408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5A7B" w14:textId="3B37BE4F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0.40 (0.35-0.47)</w:t>
            </w:r>
          </w:p>
        </w:tc>
        <w:tc>
          <w:tcPr>
            <w:tcW w:w="5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B1A0" w14:textId="6A223B4E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E7E6E6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</w:tr>
      <w:tr w:rsidR="00082C7B" w:rsidRPr="00082C7B" w14:paraId="2EFA9B00" w14:textId="77777777" w:rsidTr="00911EAE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0467" w14:textId="77777777" w:rsidR="00082C7B" w:rsidRPr="00CE7381" w:rsidRDefault="00082C7B" w:rsidP="00082C7B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CE7D" w14:textId="01E264BC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≥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80E8" w14:textId="468C4F44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28B" w14:textId="48B01838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0.53 (0.34-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8C87" w14:textId="5F673B62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42 (0.63-3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E99" w14:textId="2E61551A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36 (0.60-3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F55" w14:textId="1D97237D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.31 (0.58-2.95)</w:t>
            </w:r>
          </w:p>
        </w:tc>
      </w:tr>
      <w:tr w:rsidR="008C2738" w:rsidRPr="00082C7B" w14:paraId="5A9FA7FA" w14:textId="77777777" w:rsidTr="00911EAE">
        <w:trPr>
          <w:trHeight w:val="17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0E8A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F9F2B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A2910" w14:textId="77777777" w:rsidR="008C2738" w:rsidRPr="00CE7381" w:rsidRDefault="008C2738" w:rsidP="008C2738">
            <w:pPr>
              <w:widowControl/>
              <w:adjustRightInd/>
              <w:contextualSpacing w:val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2608A2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CB4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BE2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F1A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C2738" w:rsidRPr="00082C7B" w14:paraId="1E9EF52D" w14:textId="77777777" w:rsidTr="007E1FE5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125D" w14:textId="77777777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CE7381">
              <w:rPr>
                <w:rFonts w:eastAsia="游ゴシック"/>
                <w:color w:val="000000"/>
                <w:sz w:val="22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CE2" w14:textId="17E59920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&lt;1.5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E6F" w14:textId="75D6373C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B58" w14:textId="69315644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0.15 (0.13-0.19)</w:t>
            </w:r>
          </w:p>
        </w:tc>
        <w:tc>
          <w:tcPr>
            <w:tcW w:w="5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C472" w14:textId="56539C18" w:rsidR="008C2738" w:rsidRPr="00CE7381" w:rsidRDefault="008C2738" w:rsidP="008C2738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CE7381">
              <w:rPr>
                <w:rFonts w:eastAsia="游ゴシック"/>
                <w:i/>
                <w:iCs/>
                <w:color w:val="000000"/>
                <w:sz w:val="22"/>
              </w:rPr>
              <w:t>Reference</w:t>
            </w:r>
          </w:p>
        </w:tc>
      </w:tr>
      <w:tr w:rsidR="00082C7B" w:rsidRPr="00082C7B" w14:paraId="0F4BBAA4" w14:textId="77777777" w:rsidTr="00911EAE">
        <w:trPr>
          <w:trHeight w:val="32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075D2" w14:textId="77777777" w:rsidR="00082C7B" w:rsidRPr="00CE7381" w:rsidRDefault="00082C7B" w:rsidP="00082C7B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D528" w14:textId="0C8FEA2A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≥1.5c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072A" w14:textId="738CF499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D9D5" w14:textId="20FC4BF1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0.50 (0.28-0.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98B9" w14:textId="764D6782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3.69 (2.02-6.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AA9A" w14:textId="26C9750F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3.07 (1.68-5.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B508" w14:textId="2362ADE6" w:rsidR="00082C7B" w:rsidRPr="00CE7381" w:rsidRDefault="00082C7B" w:rsidP="00082C7B">
            <w:pPr>
              <w:widowControl/>
              <w:adjustRightInd/>
              <w:contextualSpacing w:val="0"/>
              <w:jc w:val="center"/>
              <w:rPr>
                <w:rFonts w:eastAsia="游ゴシック"/>
                <w:sz w:val="22"/>
              </w:rPr>
            </w:pPr>
            <w:r w:rsidRPr="00082C7B">
              <w:rPr>
                <w:rFonts w:eastAsia="游ゴシック"/>
                <w:color w:val="000000"/>
                <w:sz w:val="22"/>
              </w:rPr>
              <w:t>2.99 (1.63-5.48)</w:t>
            </w:r>
          </w:p>
        </w:tc>
      </w:tr>
    </w:tbl>
    <w:p w14:paraId="6743EB09" w14:textId="77777777" w:rsidR="008C2738" w:rsidRPr="00A67FF9" w:rsidRDefault="008C2738" w:rsidP="008C2738">
      <w:pPr>
        <w:spacing w:line="276" w:lineRule="auto"/>
        <w:jc w:val="left"/>
        <w:rPr>
          <w:rFonts w:eastAsia="Hiragino Maru Gothic Pro W4"/>
          <w:color w:val="000000" w:themeColor="text1"/>
          <w:sz w:val="24"/>
          <w:szCs w:val="24"/>
        </w:rPr>
      </w:pPr>
    </w:p>
    <w:p w14:paraId="339CA0B8" w14:textId="390080FE" w:rsidR="008C2738" w:rsidRPr="00A67FF9" w:rsidRDefault="00D96C92" w:rsidP="008C2738">
      <w:pPr>
        <w:spacing w:line="276" w:lineRule="auto"/>
        <w:jc w:val="left"/>
        <w:rPr>
          <w:rFonts w:eastAsia="Hiragino Maru Gothic Pro W4"/>
          <w:color w:val="000000" w:themeColor="text1"/>
          <w:sz w:val="24"/>
          <w:szCs w:val="24"/>
        </w:rPr>
      </w:pPr>
      <w:r w:rsidRPr="00A67FF9">
        <w:rPr>
          <w:rFonts w:eastAsia="Times New Roman"/>
          <w:i/>
          <w:color w:val="000000" w:themeColor="text1"/>
          <w:sz w:val="24"/>
          <w:szCs w:val="24"/>
        </w:rPr>
        <w:t>Note</w:t>
      </w:r>
      <w:r w:rsidRPr="00A67FF9">
        <w:rPr>
          <w:rFonts w:eastAsia="Times New Roman"/>
          <w:color w:val="000000" w:themeColor="text1"/>
          <w:sz w:val="24"/>
          <w:szCs w:val="24"/>
        </w:rPr>
        <w:t>:</w:t>
      </w:r>
      <w:r w:rsidRPr="00A67FF9">
        <w:rPr>
          <w:rFonts w:eastAsia="Times New Roman"/>
          <w:i/>
          <w:color w:val="000000" w:themeColor="text1"/>
          <w:sz w:val="24"/>
          <w:szCs w:val="24"/>
        </w:rPr>
        <w:t xml:space="preserve"> </w:t>
      </w:r>
      <w:r w:rsidR="008C2738" w:rsidRPr="00A67FF9">
        <w:rPr>
          <w:rFonts w:eastAsia="Hiragino Maru Gothic Pro W4"/>
          <w:color w:val="000000" w:themeColor="text1"/>
          <w:sz w:val="24"/>
          <w:szCs w:val="24"/>
        </w:rPr>
        <w:t>Model 1 is adjusted for age, sex, and basement height. Model 2 is adjusted for age, sex, base</w:t>
      </w:r>
      <w:r w:rsidR="008C2738" w:rsidRPr="00A67FF9">
        <w:rPr>
          <w:rFonts w:eastAsia="Hiragino Maru Gothic Pro W4" w:hint="eastAsia"/>
          <w:color w:val="000000" w:themeColor="text1"/>
          <w:sz w:val="24"/>
          <w:szCs w:val="24"/>
        </w:rPr>
        <w:t>l</w:t>
      </w:r>
      <w:r w:rsidR="008C2738" w:rsidRPr="00A67FF9">
        <w:rPr>
          <w:rFonts w:eastAsia="Hiragino Maru Gothic Pro W4"/>
          <w:color w:val="000000" w:themeColor="text1"/>
          <w:sz w:val="24"/>
          <w:szCs w:val="24"/>
        </w:rPr>
        <w:t>ine height, body mass index, hypertension, diabetes, dyslipidemia, history of stroke, history of cardiovascular disease, and current smoking.</w:t>
      </w:r>
      <w:r w:rsidR="008C2738" w:rsidRPr="00A67FF9">
        <w:rPr>
          <w:rFonts w:eastAsia="Hiragino Maru Gothic Pro W4" w:hint="eastAsia"/>
          <w:color w:val="000000" w:themeColor="text1"/>
          <w:sz w:val="24"/>
          <w:szCs w:val="24"/>
        </w:rPr>
        <w:t xml:space="preserve"> </w:t>
      </w:r>
    </w:p>
    <w:p w14:paraId="77B1C643" w14:textId="3E7690B4" w:rsidR="00D96C92" w:rsidRDefault="00D96C92">
      <w:pPr>
        <w:widowControl/>
        <w:adjustRightInd/>
        <w:contextualSpacing w:val="0"/>
        <w:jc w:val="left"/>
        <w:rPr>
          <w:rFonts w:eastAsia="Hiragino Maru Gothic Pro W4"/>
          <w:color w:val="000000" w:themeColor="text1"/>
          <w:sz w:val="24"/>
          <w:szCs w:val="24"/>
        </w:rPr>
      </w:pPr>
      <w:r>
        <w:rPr>
          <w:rFonts w:eastAsia="Hiragino Maru Gothic Pro W4"/>
          <w:color w:val="000000" w:themeColor="text1"/>
          <w:sz w:val="24"/>
          <w:szCs w:val="24"/>
        </w:rPr>
        <w:br w:type="page"/>
      </w:r>
    </w:p>
    <w:p w14:paraId="659A1E5B" w14:textId="2D31A8B8" w:rsidR="006155BA" w:rsidRDefault="00D96C92" w:rsidP="00746AEB">
      <w:pPr>
        <w:spacing w:line="276" w:lineRule="auto"/>
        <w:jc w:val="left"/>
        <w:rPr>
          <w:rFonts w:eastAsia="Hiragino Maru Gothic Pro W4"/>
          <w:color w:val="000000" w:themeColor="text1"/>
          <w:sz w:val="24"/>
          <w:szCs w:val="24"/>
        </w:rPr>
      </w:pPr>
      <w:r w:rsidRPr="00D96C92">
        <w:rPr>
          <w:rFonts w:eastAsia="Hiragino Maru Gothic Pro W4" w:hint="eastAsia"/>
          <w:b/>
          <w:bCs/>
          <w:color w:val="000000" w:themeColor="text1"/>
          <w:sz w:val="24"/>
          <w:szCs w:val="24"/>
        </w:rPr>
        <w:lastRenderedPageBreak/>
        <w:t>T</w:t>
      </w:r>
      <w:r w:rsidRPr="00D96C92">
        <w:rPr>
          <w:rFonts w:eastAsia="Hiragino Maru Gothic Pro W4"/>
          <w:b/>
          <w:bCs/>
          <w:color w:val="000000" w:themeColor="text1"/>
          <w:sz w:val="24"/>
          <w:szCs w:val="24"/>
        </w:rPr>
        <w:t>able S3.</w:t>
      </w:r>
      <w:r>
        <w:rPr>
          <w:rFonts w:eastAsia="Hiragino Maru Gothic Pro W4"/>
          <w:color w:val="000000" w:themeColor="text1"/>
          <w:sz w:val="24"/>
          <w:szCs w:val="24"/>
        </w:rPr>
        <w:t xml:space="preserve"> </w:t>
      </w:r>
      <w:r w:rsidR="00787989">
        <w:rPr>
          <w:rFonts w:eastAsia="Hiragino Maru Gothic Pro W4"/>
          <w:color w:val="000000" w:themeColor="text1"/>
          <w:sz w:val="24"/>
          <w:szCs w:val="24"/>
        </w:rPr>
        <w:t>C</w:t>
      </w:r>
      <w:r>
        <w:rPr>
          <w:rFonts w:eastAsia="Hiragino Maru Gothic Pro W4"/>
          <w:color w:val="000000" w:themeColor="text1"/>
          <w:sz w:val="24"/>
          <w:szCs w:val="24"/>
        </w:rPr>
        <w:t xml:space="preserve">auses of death </w:t>
      </w:r>
      <w:r w:rsidR="00787989">
        <w:rPr>
          <w:rFonts w:eastAsia="Hiragino Maru Gothic Pro W4"/>
          <w:color w:val="000000" w:themeColor="text1"/>
          <w:sz w:val="24"/>
          <w:szCs w:val="24"/>
        </w:rPr>
        <w:t xml:space="preserve">in the study population </w:t>
      </w:r>
      <w:r>
        <w:rPr>
          <w:rFonts w:eastAsia="Hiragino Maru Gothic Pro W4"/>
          <w:color w:val="000000" w:themeColor="text1"/>
          <w:sz w:val="24"/>
          <w:szCs w:val="24"/>
        </w:rPr>
        <w:t>and their corresponding ICD-10 codes</w:t>
      </w:r>
    </w:p>
    <w:tbl>
      <w:tblPr>
        <w:tblW w:w="1335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35"/>
        <w:gridCol w:w="1620"/>
        <w:gridCol w:w="850"/>
        <w:gridCol w:w="850"/>
      </w:tblGrid>
      <w:tr w:rsidR="00D96C92" w:rsidRPr="00D96C92" w14:paraId="2EA6C427" w14:textId="77777777" w:rsidTr="00D96C92">
        <w:trPr>
          <w:trHeight w:val="380"/>
        </w:trPr>
        <w:tc>
          <w:tcPr>
            <w:tcW w:w="10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8E0030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The causes of dea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A9DEFF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ICD-10 cod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DCA0E6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155D3D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%</w:t>
            </w:r>
          </w:p>
        </w:tc>
      </w:tr>
      <w:tr w:rsidR="00D96C92" w:rsidRPr="00D96C92" w14:paraId="0AB84190" w14:textId="77777777" w:rsidTr="00D96C92">
        <w:trPr>
          <w:trHeight w:val="380"/>
        </w:trPr>
        <w:tc>
          <w:tcPr>
            <w:tcW w:w="10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E196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Neoplasm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1408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C00-D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36E6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7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CDAD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53.8 </w:t>
            </w:r>
          </w:p>
        </w:tc>
      </w:tr>
      <w:tr w:rsidR="00D96C92" w:rsidRPr="00D96C92" w14:paraId="2450BF1B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59B7F160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Diseases of the circulatory system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B3D555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I00-I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0BCF1C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2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15259C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19.6 </w:t>
            </w:r>
          </w:p>
        </w:tc>
      </w:tr>
      <w:tr w:rsidR="00D96C92" w:rsidRPr="00D96C92" w14:paraId="0E6F8C60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48C0408E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Injury, poisoning and certain other consequences of external caus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7967F2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S00-T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57904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1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080F2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11.8 </w:t>
            </w:r>
          </w:p>
        </w:tc>
      </w:tr>
      <w:tr w:rsidR="00D96C92" w:rsidRPr="00D96C92" w14:paraId="500C1A63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6868E4C9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Diseases of the respiratory system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1DEFC7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J00-J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46953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C992A9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4.6 </w:t>
            </w:r>
          </w:p>
        </w:tc>
      </w:tr>
      <w:tr w:rsidR="00D96C92" w:rsidRPr="00D96C92" w14:paraId="3D1AE17C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7B5D1C42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Diseases of the digestive system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12028B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K00-K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85DFE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3ACEC2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2.9 </w:t>
            </w:r>
          </w:p>
        </w:tc>
      </w:tr>
      <w:tr w:rsidR="00D96C92" w:rsidRPr="00D96C92" w14:paraId="66B0E670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4B49395F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Certain infectious and parasitic diseas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2ADDDB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A00-B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E0D6D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A5D389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2.0 </w:t>
            </w:r>
          </w:p>
        </w:tc>
      </w:tr>
      <w:tr w:rsidR="00D96C92" w:rsidRPr="00D96C92" w14:paraId="71745016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2B855551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Diseases of the nervous system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26DD37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G00-G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016A30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379CB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1.5 </w:t>
            </w:r>
          </w:p>
        </w:tc>
      </w:tr>
      <w:tr w:rsidR="00D96C92" w:rsidRPr="00D96C92" w14:paraId="56E1AC39" w14:textId="77777777" w:rsidTr="00D96C92">
        <w:trPr>
          <w:trHeight w:val="380"/>
        </w:trPr>
        <w:tc>
          <w:tcPr>
            <w:tcW w:w="10035" w:type="dxa"/>
            <w:shd w:val="clear" w:color="auto" w:fill="auto"/>
            <w:vAlign w:val="center"/>
            <w:hideMark/>
          </w:tcPr>
          <w:p w14:paraId="1631590D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Diseases of the blood and blood-forming organs and certain disorders involving the immune mechanism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320157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R00-R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6A5A98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2259F4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1.1 </w:t>
            </w:r>
          </w:p>
        </w:tc>
      </w:tr>
      <w:tr w:rsidR="00D96C92" w:rsidRPr="00D96C92" w14:paraId="46E962EC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2A98E498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Diseases of the musculoskeletal system and connective tissu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86658C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M00-M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F28CE5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3E948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1.0 </w:t>
            </w:r>
          </w:p>
        </w:tc>
      </w:tr>
      <w:tr w:rsidR="00D96C92" w:rsidRPr="00D96C92" w14:paraId="158B8A73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0284C3A4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Diseases of the genitourinary syste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521E21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N00-N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5AB0A1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6FCC2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0.4 </w:t>
            </w:r>
          </w:p>
        </w:tc>
      </w:tr>
      <w:tr w:rsidR="00D96C92" w:rsidRPr="00D96C92" w14:paraId="048F135B" w14:textId="77777777" w:rsidTr="00D96C92">
        <w:trPr>
          <w:trHeight w:val="380"/>
        </w:trPr>
        <w:tc>
          <w:tcPr>
            <w:tcW w:w="10035" w:type="dxa"/>
            <w:shd w:val="clear" w:color="auto" w:fill="auto"/>
            <w:vAlign w:val="center"/>
            <w:hideMark/>
          </w:tcPr>
          <w:p w14:paraId="254B2DCD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Diseases of the blood and blood-forming organs and certain disorders involving the immune mechanism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28EB03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D50-D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CCAE40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5B71F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0.3 </w:t>
            </w:r>
          </w:p>
        </w:tc>
      </w:tr>
      <w:tr w:rsidR="00D96C92" w:rsidRPr="00D96C92" w14:paraId="583B7E53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7FE63D88" w14:textId="3A9B1559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Endocrine, nutritional</w:t>
            </w:r>
            <w:r w:rsidR="00364C66">
              <w:rPr>
                <w:rFonts w:eastAsia="游ゴシック"/>
                <w:color w:val="000000"/>
                <w:sz w:val="22"/>
              </w:rPr>
              <w:t>,</w:t>
            </w:r>
            <w:r w:rsidRPr="00D96C92">
              <w:rPr>
                <w:rFonts w:eastAsia="游ゴシック"/>
                <w:color w:val="000000"/>
                <w:sz w:val="22"/>
              </w:rPr>
              <w:t xml:space="preserve"> and metabolic diseas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D38271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E00-E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400297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03704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0.3 </w:t>
            </w:r>
          </w:p>
        </w:tc>
      </w:tr>
      <w:tr w:rsidR="00D96C92" w:rsidRPr="00D96C92" w14:paraId="271F5C2E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7D6A293D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Diseases of the skin and subcutaneous tissu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BD095C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L00-L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D0689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906FD8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0.1 </w:t>
            </w:r>
          </w:p>
        </w:tc>
      </w:tr>
      <w:tr w:rsidR="00D96C92" w:rsidRPr="00D96C92" w14:paraId="1B4D8CFE" w14:textId="77777777" w:rsidTr="00D96C92">
        <w:trPr>
          <w:trHeight w:val="380"/>
        </w:trPr>
        <w:tc>
          <w:tcPr>
            <w:tcW w:w="10035" w:type="dxa"/>
            <w:shd w:val="clear" w:color="auto" w:fill="auto"/>
            <w:noWrap/>
            <w:vAlign w:val="center"/>
            <w:hideMark/>
          </w:tcPr>
          <w:p w14:paraId="792018B7" w14:textId="77777777" w:rsidR="00D96C92" w:rsidRPr="00D96C92" w:rsidRDefault="00D96C92" w:rsidP="00D96C92">
            <w:pPr>
              <w:widowControl/>
              <w:adjustRightInd/>
              <w:contextualSpacing w:val="0"/>
              <w:jc w:val="left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6113AC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C9C9B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50A818" w14:textId="77777777" w:rsidR="00D96C92" w:rsidRPr="00D96C92" w:rsidRDefault="00D96C92" w:rsidP="00D96C92">
            <w:pPr>
              <w:widowControl/>
              <w:adjustRightInd/>
              <w:contextualSpacing w:val="0"/>
              <w:jc w:val="center"/>
              <w:rPr>
                <w:rFonts w:eastAsia="游ゴシック"/>
                <w:color w:val="000000"/>
                <w:sz w:val="22"/>
              </w:rPr>
            </w:pPr>
            <w:r w:rsidRPr="00D96C92">
              <w:rPr>
                <w:rFonts w:eastAsia="游ゴシック"/>
                <w:color w:val="000000"/>
                <w:sz w:val="22"/>
              </w:rPr>
              <w:t xml:space="preserve">0.5 </w:t>
            </w:r>
          </w:p>
        </w:tc>
      </w:tr>
    </w:tbl>
    <w:p w14:paraId="05889E3E" w14:textId="27D32938" w:rsidR="00D96C92" w:rsidRDefault="00D96C92" w:rsidP="00746AEB">
      <w:pPr>
        <w:spacing w:line="276" w:lineRule="auto"/>
        <w:jc w:val="left"/>
        <w:rPr>
          <w:rFonts w:eastAsia="Hiragino Maru Gothic Pro W4"/>
          <w:color w:val="000000" w:themeColor="text1"/>
          <w:sz w:val="24"/>
          <w:szCs w:val="24"/>
        </w:rPr>
      </w:pPr>
    </w:p>
    <w:p w14:paraId="6AE10FB3" w14:textId="2E69478D" w:rsidR="00D96C92" w:rsidRPr="00D96C92" w:rsidRDefault="00D96C92" w:rsidP="00746AEB">
      <w:pPr>
        <w:spacing w:line="276" w:lineRule="auto"/>
        <w:jc w:val="left"/>
        <w:rPr>
          <w:rFonts w:eastAsia="Hiragino Maru Gothic Pro W4"/>
          <w:color w:val="000000" w:themeColor="text1"/>
          <w:sz w:val="24"/>
          <w:szCs w:val="24"/>
        </w:rPr>
      </w:pPr>
      <w:r w:rsidRPr="00A67FF9">
        <w:rPr>
          <w:rFonts w:eastAsia="Times New Roman"/>
          <w:i/>
          <w:color w:val="000000" w:themeColor="text1"/>
          <w:sz w:val="24"/>
          <w:szCs w:val="24"/>
        </w:rPr>
        <w:t>Note</w:t>
      </w:r>
      <w:r w:rsidRPr="00A67FF9">
        <w:rPr>
          <w:rFonts w:eastAsia="Times New Roman"/>
          <w:color w:val="000000" w:themeColor="text1"/>
          <w:sz w:val="24"/>
          <w:szCs w:val="24"/>
        </w:rPr>
        <w:t>:</w:t>
      </w:r>
      <w:r w:rsidRPr="00A67FF9">
        <w:rPr>
          <w:rFonts w:eastAsia="Times New Roman"/>
          <w:i/>
          <w:color w:val="000000" w:themeColor="text1"/>
          <w:sz w:val="24"/>
          <w:szCs w:val="24"/>
        </w:rPr>
        <w:t xml:space="preserve"> </w:t>
      </w:r>
      <w:r w:rsidRPr="00A67FF9">
        <w:rPr>
          <w:rFonts w:eastAsia="Times New Roman"/>
          <w:color w:val="000000" w:themeColor="text1"/>
          <w:sz w:val="24"/>
          <w:szCs w:val="24"/>
        </w:rPr>
        <w:t xml:space="preserve">Abbreviations: </w:t>
      </w:r>
      <w:r>
        <w:rPr>
          <w:rFonts w:eastAsia="Times New Roman"/>
          <w:color w:val="000000" w:themeColor="text1"/>
          <w:sz w:val="24"/>
          <w:szCs w:val="24"/>
        </w:rPr>
        <w:t xml:space="preserve">ICD-10, </w:t>
      </w:r>
      <w:r w:rsidRPr="008267C9">
        <w:rPr>
          <w:rFonts w:eastAsia="Hiragino Maru Gothic Pro W4"/>
          <w:sz w:val="22"/>
        </w:rPr>
        <w:t>International Classification of Diseases</w:t>
      </w:r>
      <w:r>
        <w:rPr>
          <w:rFonts w:eastAsia="Hiragino Maru Gothic Pro W4"/>
          <w:sz w:val="22"/>
        </w:rPr>
        <w:t xml:space="preserve">, </w:t>
      </w:r>
      <w:r w:rsidRPr="008267C9">
        <w:rPr>
          <w:rFonts w:eastAsia="Hiragino Maru Gothic Pro W4"/>
          <w:sz w:val="22"/>
        </w:rPr>
        <w:t>10</w:t>
      </w:r>
      <w:r w:rsidRPr="008267C9">
        <w:rPr>
          <w:rFonts w:eastAsia="Hiragino Maru Gothic Pro W4"/>
          <w:sz w:val="22"/>
          <w:vertAlign w:val="superscript"/>
        </w:rPr>
        <w:t>th</w:t>
      </w:r>
      <w:r w:rsidRPr="008267C9">
        <w:rPr>
          <w:rFonts w:eastAsia="Hiragino Maru Gothic Pro W4"/>
          <w:sz w:val="22"/>
        </w:rPr>
        <w:t xml:space="preserve"> revision</w:t>
      </w:r>
      <w:r>
        <w:rPr>
          <w:rFonts w:eastAsia="Hiragino Maru Gothic Pro W4"/>
          <w:sz w:val="22"/>
        </w:rPr>
        <w:t>, N/A, not applicable.</w:t>
      </w:r>
    </w:p>
    <w:sectPr w:rsidR="00D96C92" w:rsidRPr="00D96C92" w:rsidSect="00211DBA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66C5E" w14:textId="77777777" w:rsidR="000D28CC" w:rsidRDefault="000D28CC" w:rsidP="00896CAC">
      <w:r>
        <w:separator/>
      </w:r>
    </w:p>
  </w:endnote>
  <w:endnote w:type="continuationSeparator" w:id="0">
    <w:p w14:paraId="3487E478" w14:textId="77777777" w:rsidR="000D28CC" w:rsidRDefault="000D28CC" w:rsidP="00896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本文のフォント - コンプレックス スクリプト)">
    <w:altName w:val="ＭＳ 明朝"/>
    <w:panose1 w:val="020B0604020202020204"/>
    <w:charset w:val="80"/>
    <w:family w:val="roman"/>
    <w:pitch w:val="default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gino Maru Gothic Pro W4">
    <w:altName w:val="ＭＳ ゴシック"/>
    <w:panose1 w:val="020F0400000000000000"/>
    <w:charset w:val="80"/>
    <w:family w:val="swiss"/>
    <w:pitch w:val="variable"/>
    <w:sig w:usb0="00000000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0172F" w14:textId="77777777" w:rsidR="000D28CC" w:rsidRDefault="000D28CC" w:rsidP="00896CAC">
      <w:r>
        <w:separator/>
      </w:r>
    </w:p>
  </w:footnote>
  <w:footnote w:type="continuationSeparator" w:id="0">
    <w:p w14:paraId="798CEF1E" w14:textId="77777777" w:rsidR="000D28CC" w:rsidRDefault="000D28CC" w:rsidP="00896C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47579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EE22A7" w14:textId="0A0CB5D6" w:rsidR="00313B6F" w:rsidRDefault="00313B6F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03442A" w14:textId="77777777" w:rsidR="00313B6F" w:rsidRDefault="00313B6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72101"/>
    <w:multiLevelType w:val="multilevel"/>
    <w:tmpl w:val="D1E4D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906B7A"/>
    <w:multiLevelType w:val="hybridMultilevel"/>
    <w:tmpl w:val="0A9A123A"/>
    <w:lvl w:ilvl="0" w:tplc="EE80330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88A19FB"/>
    <w:multiLevelType w:val="multilevel"/>
    <w:tmpl w:val="EF287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0761479">
    <w:abstractNumId w:val="1"/>
  </w:num>
  <w:num w:numId="2" w16cid:durableId="1761639194">
    <w:abstractNumId w:val="0"/>
  </w:num>
  <w:num w:numId="3" w16cid:durableId="219096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7643"/>
    <w:rsid w:val="0000704B"/>
    <w:rsid w:val="00015269"/>
    <w:rsid w:val="0001617D"/>
    <w:rsid w:val="00020521"/>
    <w:rsid w:val="000216D8"/>
    <w:rsid w:val="00022BBC"/>
    <w:rsid w:val="00027632"/>
    <w:rsid w:val="0002798F"/>
    <w:rsid w:val="0003048D"/>
    <w:rsid w:val="00035449"/>
    <w:rsid w:val="0003706F"/>
    <w:rsid w:val="00045B0C"/>
    <w:rsid w:val="00047EFF"/>
    <w:rsid w:val="00051D0A"/>
    <w:rsid w:val="000523AF"/>
    <w:rsid w:val="00056CF9"/>
    <w:rsid w:val="000572B5"/>
    <w:rsid w:val="0006096E"/>
    <w:rsid w:val="000649A8"/>
    <w:rsid w:val="00064F4E"/>
    <w:rsid w:val="00065D5C"/>
    <w:rsid w:val="00067593"/>
    <w:rsid w:val="0006793C"/>
    <w:rsid w:val="00067B38"/>
    <w:rsid w:val="00072C9D"/>
    <w:rsid w:val="00074268"/>
    <w:rsid w:val="00077BFB"/>
    <w:rsid w:val="00082C7B"/>
    <w:rsid w:val="0009645F"/>
    <w:rsid w:val="000A4417"/>
    <w:rsid w:val="000A49A4"/>
    <w:rsid w:val="000B3A9D"/>
    <w:rsid w:val="000B3ACC"/>
    <w:rsid w:val="000B7301"/>
    <w:rsid w:val="000B7AF9"/>
    <w:rsid w:val="000B7EF4"/>
    <w:rsid w:val="000D0504"/>
    <w:rsid w:val="000D220A"/>
    <w:rsid w:val="000D28CC"/>
    <w:rsid w:val="000D45FB"/>
    <w:rsid w:val="000E1A42"/>
    <w:rsid w:val="000E24A0"/>
    <w:rsid w:val="000E3A30"/>
    <w:rsid w:val="000E52F5"/>
    <w:rsid w:val="000E6A3F"/>
    <w:rsid w:val="000E70D6"/>
    <w:rsid w:val="000F4B8F"/>
    <w:rsid w:val="001214F7"/>
    <w:rsid w:val="0012190E"/>
    <w:rsid w:val="00122C08"/>
    <w:rsid w:val="001275CE"/>
    <w:rsid w:val="00132491"/>
    <w:rsid w:val="001337EC"/>
    <w:rsid w:val="00135DA9"/>
    <w:rsid w:val="00142B5F"/>
    <w:rsid w:val="00142F2C"/>
    <w:rsid w:val="00143F12"/>
    <w:rsid w:val="00145330"/>
    <w:rsid w:val="00151749"/>
    <w:rsid w:val="00151E13"/>
    <w:rsid w:val="00152F3D"/>
    <w:rsid w:val="001606A4"/>
    <w:rsid w:val="00160FEB"/>
    <w:rsid w:val="00164DE6"/>
    <w:rsid w:val="00166EE4"/>
    <w:rsid w:val="00167915"/>
    <w:rsid w:val="00170038"/>
    <w:rsid w:val="0017109B"/>
    <w:rsid w:val="00175921"/>
    <w:rsid w:val="00182B52"/>
    <w:rsid w:val="001833AE"/>
    <w:rsid w:val="00186D19"/>
    <w:rsid w:val="00192243"/>
    <w:rsid w:val="001922C3"/>
    <w:rsid w:val="00193270"/>
    <w:rsid w:val="001A7180"/>
    <w:rsid w:val="001B020F"/>
    <w:rsid w:val="001B059F"/>
    <w:rsid w:val="001B0859"/>
    <w:rsid w:val="001B37C0"/>
    <w:rsid w:val="001B6ACD"/>
    <w:rsid w:val="001B6CE0"/>
    <w:rsid w:val="001B7C83"/>
    <w:rsid w:val="001C41EB"/>
    <w:rsid w:val="001C4F08"/>
    <w:rsid w:val="001E464A"/>
    <w:rsid w:val="001E6246"/>
    <w:rsid w:val="001F1716"/>
    <w:rsid w:val="002002E0"/>
    <w:rsid w:val="00203634"/>
    <w:rsid w:val="00206C67"/>
    <w:rsid w:val="00211DBA"/>
    <w:rsid w:val="002142F3"/>
    <w:rsid w:val="00214FDD"/>
    <w:rsid w:val="0021634A"/>
    <w:rsid w:val="002230DE"/>
    <w:rsid w:val="002279CD"/>
    <w:rsid w:val="00230545"/>
    <w:rsid w:val="002316C9"/>
    <w:rsid w:val="00231829"/>
    <w:rsid w:val="00232C25"/>
    <w:rsid w:val="00235419"/>
    <w:rsid w:val="00247643"/>
    <w:rsid w:val="00251D8E"/>
    <w:rsid w:val="002541D9"/>
    <w:rsid w:val="0026298B"/>
    <w:rsid w:val="00264B8C"/>
    <w:rsid w:val="00264F34"/>
    <w:rsid w:val="0026751E"/>
    <w:rsid w:val="00272852"/>
    <w:rsid w:val="0027637C"/>
    <w:rsid w:val="00276774"/>
    <w:rsid w:val="00281C45"/>
    <w:rsid w:val="00283FC6"/>
    <w:rsid w:val="002873A5"/>
    <w:rsid w:val="002919FC"/>
    <w:rsid w:val="00294175"/>
    <w:rsid w:val="00294B65"/>
    <w:rsid w:val="002A0A36"/>
    <w:rsid w:val="002A2477"/>
    <w:rsid w:val="002A2EE6"/>
    <w:rsid w:val="002A32D5"/>
    <w:rsid w:val="002A3379"/>
    <w:rsid w:val="002A51B0"/>
    <w:rsid w:val="002B0153"/>
    <w:rsid w:val="002B22BD"/>
    <w:rsid w:val="002B7797"/>
    <w:rsid w:val="002B7F9A"/>
    <w:rsid w:val="002C27B0"/>
    <w:rsid w:val="002C6748"/>
    <w:rsid w:val="002D3396"/>
    <w:rsid w:val="002D788A"/>
    <w:rsid w:val="002E5A79"/>
    <w:rsid w:val="002F28D3"/>
    <w:rsid w:val="002F59DB"/>
    <w:rsid w:val="003000B0"/>
    <w:rsid w:val="00300471"/>
    <w:rsid w:val="00300C4D"/>
    <w:rsid w:val="00303C12"/>
    <w:rsid w:val="00306239"/>
    <w:rsid w:val="00313B6F"/>
    <w:rsid w:val="00314977"/>
    <w:rsid w:val="00314D67"/>
    <w:rsid w:val="0032392C"/>
    <w:rsid w:val="00324D4C"/>
    <w:rsid w:val="003274DB"/>
    <w:rsid w:val="00327F69"/>
    <w:rsid w:val="00334B82"/>
    <w:rsid w:val="00350708"/>
    <w:rsid w:val="00364C66"/>
    <w:rsid w:val="00365144"/>
    <w:rsid w:val="0036689F"/>
    <w:rsid w:val="0037089C"/>
    <w:rsid w:val="003728FA"/>
    <w:rsid w:val="00373C9C"/>
    <w:rsid w:val="00391950"/>
    <w:rsid w:val="00392D3C"/>
    <w:rsid w:val="00393A11"/>
    <w:rsid w:val="00396140"/>
    <w:rsid w:val="003A0276"/>
    <w:rsid w:val="003A2D12"/>
    <w:rsid w:val="003B12E3"/>
    <w:rsid w:val="003B3793"/>
    <w:rsid w:val="003B43B0"/>
    <w:rsid w:val="003B4B33"/>
    <w:rsid w:val="003C1613"/>
    <w:rsid w:val="003D4320"/>
    <w:rsid w:val="003D7C52"/>
    <w:rsid w:val="003D7F32"/>
    <w:rsid w:val="003E2356"/>
    <w:rsid w:val="003F04FF"/>
    <w:rsid w:val="00403619"/>
    <w:rsid w:val="00405430"/>
    <w:rsid w:val="00414EA2"/>
    <w:rsid w:val="00415F6A"/>
    <w:rsid w:val="00421841"/>
    <w:rsid w:val="0042513E"/>
    <w:rsid w:val="004260C9"/>
    <w:rsid w:val="004316F6"/>
    <w:rsid w:val="00441F27"/>
    <w:rsid w:val="00443B93"/>
    <w:rsid w:val="00447C7D"/>
    <w:rsid w:val="004510B2"/>
    <w:rsid w:val="00456B21"/>
    <w:rsid w:val="0046078B"/>
    <w:rsid w:val="0046118B"/>
    <w:rsid w:val="004625CA"/>
    <w:rsid w:val="00463AD0"/>
    <w:rsid w:val="00465EFE"/>
    <w:rsid w:val="004764E3"/>
    <w:rsid w:val="00477585"/>
    <w:rsid w:val="00484CCE"/>
    <w:rsid w:val="004900A1"/>
    <w:rsid w:val="004903CC"/>
    <w:rsid w:val="00492F27"/>
    <w:rsid w:val="0049717F"/>
    <w:rsid w:val="004A099B"/>
    <w:rsid w:val="004A1DFD"/>
    <w:rsid w:val="004A5E40"/>
    <w:rsid w:val="004B1132"/>
    <w:rsid w:val="004B2DE4"/>
    <w:rsid w:val="004B50E2"/>
    <w:rsid w:val="004B5B83"/>
    <w:rsid w:val="004B66C0"/>
    <w:rsid w:val="004C5F37"/>
    <w:rsid w:val="004D06A0"/>
    <w:rsid w:val="004D18A2"/>
    <w:rsid w:val="004D34CF"/>
    <w:rsid w:val="004E6A50"/>
    <w:rsid w:val="004E6CDC"/>
    <w:rsid w:val="004E790C"/>
    <w:rsid w:val="004F2709"/>
    <w:rsid w:val="004F4246"/>
    <w:rsid w:val="004F47F8"/>
    <w:rsid w:val="004F4DDE"/>
    <w:rsid w:val="00500D80"/>
    <w:rsid w:val="00501B2F"/>
    <w:rsid w:val="0050236B"/>
    <w:rsid w:val="0050444D"/>
    <w:rsid w:val="005044FB"/>
    <w:rsid w:val="005069B9"/>
    <w:rsid w:val="005101D3"/>
    <w:rsid w:val="005102AC"/>
    <w:rsid w:val="00512732"/>
    <w:rsid w:val="005209D3"/>
    <w:rsid w:val="00520CEE"/>
    <w:rsid w:val="0053762D"/>
    <w:rsid w:val="005416DB"/>
    <w:rsid w:val="0054297B"/>
    <w:rsid w:val="00543F27"/>
    <w:rsid w:val="00545B17"/>
    <w:rsid w:val="00552EF1"/>
    <w:rsid w:val="005533F9"/>
    <w:rsid w:val="00564AA8"/>
    <w:rsid w:val="00565D5D"/>
    <w:rsid w:val="00571EDD"/>
    <w:rsid w:val="00574555"/>
    <w:rsid w:val="0057544C"/>
    <w:rsid w:val="005768F6"/>
    <w:rsid w:val="00591257"/>
    <w:rsid w:val="00592C62"/>
    <w:rsid w:val="00596591"/>
    <w:rsid w:val="005A0D7E"/>
    <w:rsid w:val="005A4745"/>
    <w:rsid w:val="005A62AD"/>
    <w:rsid w:val="005B18F0"/>
    <w:rsid w:val="005B5635"/>
    <w:rsid w:val="005B58D7"/>
    <w:rsid w:val="005C363F"/>
    <w:rsid w:val="005C616E"/>
    <w:rsid w:val="005C61DB"/>
    <w:rsid w:val="005C731C"/>
    <w:rsid w:val="005C762D"/>
    <w:rsid w:val="005D06D0"/>
    <w:rsid w:val="005E45F8"/>
    <w:rsid w:val="005E4C36"/>
    <w:rsid w:val="005E78CB"/>
    <w:rsid w:val="005F3819"/>
    <w:rsid w:val="005F614D"/>
    <w:rsid w:val="006047F9"/>
    <w:rsid w:val="006111E9"/>
    <w:rsid w:val="00614ED4"/>
    <w:rsid w:val="006155BA"/>
    <w:rsid w:val="00615A00"/>
    <w:rsid w:val="00622A74"/>
    <w:rsid w:val="00623CD3"/>
    <w:rsid w:val="00632B44"/>
    <w:rsid w:val="00642A40"/>
    <w:rsid w:val="00642D01"/>
    <w:rsid w:val="00646FD3"/>
    <w:rsid w:val="00650756"/>
    <w:rsid w:val="00654008"/>
    <w:rsid w:val="00654567"/>
    <w:rsid w:val="006615A8"/>
    <w:rsid w:val="00664776"/>
    <w:rsid w:val="0066484E"/>
    <w:rsid w:val="006669AF"/>
    <w:rsid w:val="006779C3"/>
    <w:rsid w:val="0068073D"/>
    <w:rsid w:val="0069286E"/>
    <w:rsid w:val="00693B4B"/>
    <w:rsid w:val="00694AF7"/>
    <w:rsid w:val="00695993"/>
    <w:rsid w:val="006A1C70"/>
    <w:rsid w:val="006A4604"/>
    <w:rsid w:val="006A55AB"/>
    <w:rsid w:val="006A7BB3"/>
    <w:rsid w:val="006B14E3"/>
    <w:rsid w:val="006B456E"/>
    <w:rsid w:val="006B5527"/>
    <w:rsid w:val="006B7D5D"/>
    <w:rsid w:val="006C0077"/>
    <w:rsid w:val="006C0D94"/>
    <w:rsid w:val="006C4A2E"/>
    <w:rsid w:val="006D2736"/>
    <w:rsid w:val="006D3CBD"/>
    <w:rsid w:val="006D62C2"/>
    <w:rsid w:val="006E4655"/>
    <w:rsid w:val="006E5561"/>
    <w:rsid w:val="006F1E18"/>
    <w:rsid w:val="006F21D6"/>
    <w:rsid w:val="006F6875"/>
    <w:rsid w:val="00700E2B"/>
    <w:rsid w:val="00704D5A"/>
    <w:rsid w:val="00714427"/>
    <w:rsid w:val="007270DB"/>
    <w:rsid w:val="007346F3"/>
    <w:rsid w:val="00735CDE"/>
    <w:rsid w:val="00736A6B"/>
    <w:rsid w:val="007410D2"/>
    <w:rsid w:val="00744CD7"/>
    <w:rsid w:val="00746AEB"/>
    <w:rsid w:val="00746D2A"/>
    <w:rsid w:val="007479EF"/>
    <w:rsid w:val="00747A72"/>
    <w:rsid w:val="007520D3"/>
    <w:rsid w:val="0075537C"/>
    <w:rsid w:val="0076043D"/>
    <w:rsid w:val="00760F27"/>
    <w:rsid w:val="00762BEA"/>
    <w:rsid w:val="00762D4C"/>
    <w:rsid w:val="00765212"/>
    <w:rsid w:val="00767140"/>
    <w:rsid w:val="00780512"/>
    <w:rsid w:val="0078179B"/>
    <w:rsid w:val="00781D5C"/>
    <w:rsid w:val="00785C87"/>
    <w:rsid w:val="00787989"/>
    <w:rsid w:val="00792579"/>
    <w:rsid w:val="00792EFB"/>
    <w:rsid w:val="00794951"/>
    <w:rsid w:val="00794AAD"/>
    <w:rsid w:val="007A0290"/>
    <w:rsid w:val="007A5C7A"/>
    <w:rsid w:val="007A73F7"/>
    <w:rsid w:val="007B053E"/>
    <w:rsid w:val="007B2B41"/>
    <w:rsid w:val="007B62FA"/>
    <w:rsid w:val="007B73F7"/>
    <w:rsid w:val="007C0346"/>
    <w:rsid w:val="007C46A5"/>
    <w:rsid w:val="007C794A"/>
    <w:rsid w:val="007D2C78"/>
    <w:rsid w:val="007D5B38"/>
    <w:rsid w:val="007D7B9E"/>
    <w:rsid w:val="007E7611"/>
    <w:rsid w:val="007F1828"/>
    <w:rsid w:val="00801082"/>
    <w:rsid w:val="00805249"/>
    <w:rsid w:val="00811F14"/>
    <w:rsid w:val="008156E1"/>
    <w:rsid w:val="00816A72"/>
    <w:rsid w:val="008203B8"/>
    <w:rsid w:val="008210E3"/>
    <w:rsid w:val="00825564"/>
    <w:rsid w:val="0083198C"/>
    <w:rsid w:val="00841B42"/>
    <w:rsid w:val="008432D9"/>
    <w:rsid w:val="00843C1B"/>
    <w:rsid w:val="00847E4C"/>
    <w:rsid w:val="00855F65"/>
    <w:rsid w:val="00861C0A"/>
    <w:rsid w:val="00873ACC"/>
    <w:rsid w:val="008775C8"/>
    <w:rsid w:val="00877F86"/>
    <w:rsid w:val="008826DA"/>
    <w:rsid w:val="00884160"/>
    <w:rsid w:val="0088632D"/>
    <w:rsid w:val="008968F1"/>
    <w:rsid w:val="00896CAC"/>
    <w:rsid w:val="00897212"/>
    <w:rsid w:val="00897E3E"/>
    <w:rsid w:val="008B111D"/>
    <w:rsid w:val="008B30BF"/>
    <w:rsid w:val="008B3379"/>
    <w:rsid w:val="008B350D"/>
    <w:rsid w:val="008C2738"/>
    <w:rsid w:val="008C314C"/>
    <w:rsid w:val="008C34E9"/>
    <w:rsid w:val="008D3AAD"/>
    <w:rsid w:val="008E084F"/>
    <w:rsid w:val="008E0AF8"/>
    <w:rsid w:val="008E5D99"/>
    <w:rsid w:val="008E6133"/>
    <w:rsid w:val="008E66B6"/>
    <w:rsid w:val="00906BF7"/>
    <w:rsid w:val="00911C57"/>
    <w:rsid w:val="00915EE5"/>
    <w:rsid w:val="0092290B"/>
    <w:rsid w:val="00931E57"/>
    <w:rsid w:val="0093201C"/>
    <w:rsid w:val="0094013B"/>
    <w:rsid w:val="00941397"/>
    <w:rsid w:val="00944DE1"/>
    <w:rsid w:val="009532BA"/>
    <w:rsid w:val="009536F5"/>
    <w:rsid w:val="00956224"/>
    <w:rsid w:val="00957B66"/>
    <w:rsid w:val="009611EB"/>
    <w:rsid w:val="009636EF"/>
    <w:rsid w:val="00964746"/>
    <w:rsid w:val="009670FE"/>
    <w:rsid w:val="009723AE"/>
    <w:rsid w:val="00974071"/>
    <w:rsid w:val="009761DB"/>
    <w:rsid w:val="00980CF5"/>
    <w:rsid w:val="00981545"/>
    <w:rsid w:val="00981CB2"/>
    <w:rsid w:val="00982299"/>
    <w:rsid w:val="00983B90"/>
    <w:rsid w:val="00993060"/>
    <w:rsid w:val="00995597"/>
    <w:rsid w:val="00997B28"/>
    <w:rsid w:val="009A00CF"/>
    <w:rsid w:val="009A13A7"/>
    <w:rsid w:val="009A20A1"/>
    <w:rsid w:val="009A698B"/>
    <w:rsid w:val="009B0836"/>
    <w:rsid w:val="009B1003"/>
    <w:rsid w:val="009B4B72"/>
    <w:rsid w:val="009B5C9C"/>
    <w:rsid w:val="009C0280"/>
    <w:rsid w:val="009C08EF"/>
    <w:rsid w:val="009C1D45"/>
    <w:rsid w:val="009C60E5"/>
    <w:rsid w:val="009D1373"/>
    <w:rsid w:val="009D31E2"/>
    <w:rsid w:val="009D4FAE"/>
    <w:rsid w:val="009D5545"/>
    <w:rsid w:val="009E0199"/>
    <w:rsid w:val="009E2966"/>
    <w:rsid w:val="009E3D74"/>
    <w:rsid w:val="009F5441"/>
    <w:rsid w:val="009F7B5C"/>
    <w:rsid w:val="00A04B93"/>
    <w:rsid w:val="00A10729"/>
    <w:rsid w:val="00A11C83"/>
    <w:rsid w:val="00A12053"/>
    <w:rsid w:val="00A177D7"/>
    <w:rsid w:val="00A258E4"/>
    <w:rsid w:val="00A263AE"/>
    <w:rsid w:val="00A33EAD"/>
    <w:rsid w:val="00A425F7"/>
    <w:rsid w:val="00A447CF"/>
    <w:rsid w:val="00A451EF"/>
    <w:rsid w:val="00A54F32"/>
    <w:rsid w:val="00A55CBE"/>
    <w:rsid w:val="00A57895"/>
    <w:rsid w:val="00A613DA"/>
    <w:rsid w:val="00A6362B"/>
    <w:rsid w:val="00A65C37"/>
    <w:rsid w:val="00A67D4D"/>
    <w:rsid w:val="00A67FF9"/>
    <w:rsid w:val="00A766D1"/>
    <w:rsid w:val="00A804D5"/>
    <w:rsid w:val="00A81211"/>
    <w:rsid w:val="00A86FF3"/>
    <w:rsid w:val="00A87B24"/>
    <w:rsid w:val="00A91C3E"/>
    <w:rsid w:val="00AA3DC9"/>
    <w:rsid w:val="00AA732B"/>
    <w:rsid w:val="00AB088A"/>
    <w:rsid w:val="00AB1133"/>
    <w:rsid w:val="00AC0B11"/>
    <w:rsid w:val="00AC4F1A"/>
    <w:rsid w:val="00AC5F54"/>
    <w:rsid w:val="00AD20D6"/>
    <w:rsid w:val="00AD4B20"/>
    <w:rsid w:val="00AD6B25"/>
    <w:rsid w:val="00AD7094"/>
    <w:rsid w:val="00AD789D"/>
    <w:rsid w:val="00AE2CD7"/>
    <w:rsid w:val="00AE3A80"/>
    <w:rsid w:val="00AE3CAB"/>
    <w:rsid w:val="00AF0591"/>
    <w:rsid w:val="00AF14B3"/>
    <w:rsid w:val="00AF1AE6"/>
    <w:rsid w:val="00AF30CB"/>
    <w:rsid w:val="00AF4946"/>
    <w:rsid w:val="00B0083C"/>
    <w:rsid w:val="00B008A0"/>
    <w:rsid w:val="00B008A1"/>
    <w:rsid w:val="00B03297"/>
    <w:rsid w:val="00B059CF"/>
    <w:rsid w:val="00B076F9"/>
    <w:rsid w:val="00B12242"/>
    <w:rsid w:val="00B12259"/>
    <w:rsid w:val="00B1609C"/>
    <w:rsid w:val="00B16BB8"/>
    <w:rsid w:val="00B17186"/>
    <w:rsid w:val="00B20FD0"/>
    <w:rsid w:val="00B23F9B"/>
    <w:rsid w:val="00B31935"/>
    <w:rsid w:val="00B35A06"/>
    <w:rsid w:val="00B35EE9"/>
    <w:rsid w:val="00B407AA"/>
    <w:rsid w:val="00B41360"/>
    <w:rsid w:val="00B415EA"/>
    <w:rsid w:val="00B42642"/>
    <w:rsid w:val="00B4311A"/>
    <w:rsid w:val="00B44304"/>
    <w:rsid w:val="00B4507B"/>
    <w:rsid w:val="00B45C03"/>
    <w:rsid w:val="00B50C2C"/>
    <w:rsid w:val="00B51AFD"/>
    <w:rsid w:val="00B5225F"/>
    <w:rsid w:val="00B53016"/>
    <w:rsid w:val="00B572B8"/>
    <w:rsid w:val="00B60236"/>
    <w:rsid w:val="00B66AFD"/>
    <w:rsid w:val="00B70FA0"/>
    <w:rsid w:val="00B75350"/>
    <w:rsid w:val="00B768FA"/>
    <w:rsid w:val="00B81988"/>
    <w:rsid w:val="00B823E1"/>
    <w:rsid w:val="00B8258B"/>
    <w:rsid w:val="00B82F06"/>
    <w:rsid w:val="00B830EE"/>
    <w:rsid w:val="00B87A0B"/>
    <w:rsid w:val="00BA12F4"/>
    <w:rsid w:val="00BA1750"/>
    <w:rsid w:val="00BA29F2"/>
    <w:rsid w:val="00BA50B9"/>
    <w:rsid w:val="00BA6A83"/>
    <w:rsid w:val="00BB0FFB"/>
    <w:rsid w:val="00BB1BD7"/>
    <w:rsid w:val="00BB7DA0"/>
    <w:rsid w:val="00BC0896"/>
    <w:rsid w:val="00BD1F21"/>
    <w:rsid w:val="00BD790D"/>
    <w:rsid w:val="00BE21CA"/>
    <w:rsid w:val="00BE3350"/>
    <w:rsid w:val="00BF0EC6"/>
    <w:rsid w:val="00BF57D8"/>
    <w:rsid w:val="00BF6483"/>
    <w:rsid w:val="00BF7B67"/>
    <w:rsid w:val="00C05C51"/>
    <w:rsid w:val="00C063AD"/>
    <w:rsid w:val="00C12628"/>
    <w:rsid w:val="00C133B2"/>
    <w:rsid w:val="00C20E40"/>
    <w:rsid w:val="00C236DF"/>
    <w:rsid w:val="00C26236"/>
    <w:rsid w:val="00C27D85"/>
    <w:rsid w:val="00C35797"/>
    <w:rsid w:val="00C3691D"/>
    <w:rsid w:val="00C40243"/>
    <w:rsid w:val="00C417C4"/>
    <w:rsid w:val="00C5198F"/>
    <w:rsid w:val="00C62C83"/>
    <w:rsid w:val="00C65689"/>
    <w:rsid w:val="00C6653B"/>
    <w:rsid w:val="00C70FDE"/>
    <w:rsid w:val="00C72882"/>
    <w:rsid w:val="00C76BE3"/>
    <w:rsid w:val="00C77511"/>
    <w:rsid w:val="00C8611B"/>
    <w:rsid w:val="00C8767B"/>
    <w:rsid w:val="00C95DDC"/>
    <w:rsid w:val="00C97892"/>
    <w:rsid w:val="00CA07D3"/>
    <w:rsid w:val="00CA223E"/>
    <w:rsid w:val="00CB18DA"/>
    <w:rsid w:val="00CB3C0F"/>
    <w:rsid w:val="00CB5092"/>
    <w:rsid w:val="00CC1B73"/>
    <w:rsid w:val="00CC2169"/>
    <w:rsid w:val="00CC27A6"/>
    <w:rsid w:val="00CD1EEA"/>
    <w:rsid w:val="00CD6766"/>
    <w:rsid w:val="00CE28CC"/>
    <w:rsid w:val="00CE484A"/>
    <w:rsid w:val="00CE7381"/>
    <w:rsid w:val="00CF1748"/>
    <w:rsid w:val="00CF1E79"/>
    <w:rsid w:val="00D01909"/>
    <w:rsid w:val="00D01B09"/>
    <w:rsid w:val="00D04221"/>
    <w:rsid w:val="00D0735B"/>
    <w:rsid w:val="00D13233"/>
    <w:rsid w:val="00D16391"/>
    <w:rsid w:val="00D17251"/>
    <w:rsid w:val="00D22D92"/>
    <w:rsid w:val="00D30FA8"/>
    <w:rsid w:val="00D31AA0"/>
    <w:rsid w:val="00D360DE"/>
    <w:rsid w:val="00D36755"/>
    <w:rsid w:val="00D446DF"/>
    <w:rsid w:val="00D53999"/>
    <w:rsid w:val="00D63D96"/>
    <w:rsid w:val="00D64741"/>
    <w:rsid w:val="00D70E29"/>
    <w:rsid w:val="00D777EE"/>
    <w:rsid w:val="00D80136"/>
    <w:rsid w:val="00D83C73"/>
    <w:rsid w:val="00D84642"/>
    <w:rsid w:val="00D87C28"/>
    <w:rsid w:val="00D926B3"/>
    <w:rsid w:val="00D9366F"/>
    <w:rsid w:val="00D96C92"/>
    <w:rsid w:val="00DA0E43"/>
    <w:rsid w:val="00DA2497"/>
    <w:rsid w:val="00DA7E1E"/>
    <w:rsid w:val="00DB3B5E"/>
    <w:rsid w:val="00DB66A7"/>
    <w:rsid w:val="00DB69A3"/>
    <w:rsid w:val="00DC42F6"/>
    <w:rsid w:val="00DC67AF"/>
    <w:rsid w:val="00DC7B03"/>
    <w:rsid w:val="00DD01F9"/>
    <w:rsid w:val="00DD4727"/>
    <w:rsid w:val="00DF0A64"/>
    <w:rsid w:val="00DF465E"/>
    <w:rsid w:val="00DF55AC"/>
    <w:rsid w:val="00E00FC3"/>
    <w:rsid w:val="00E03874"/>
    <w:rsid w:val="00E04782"/>
    <w:rsid w:val="00E065A1"/>
    <w:rsid w:val="00E1406E"/>
    <w:rsid w:val="00E158B1"/>
    <w:rsid w:val="00E23051"/>
    <w:rsid w:val="00E238B3"/>
    <w:rsid w:val="00E30873"/>
    <w:rsid w:val="00E30F7E"/>
    <w:rsid w:val="00E33164"/>
    <w:rsid w:val="00E374CF"/>
    <w:rsid w:val="00E42823"/>
    <w:rsid w:val="00E44EB2"/>
    <w:rsid w:val="00E46DE8"/>
    <w:rsid w:val="00E502E7"/>
    <w:rsid w:val="00E50F89"/>
    <w:rsid w:val="00E539CA"/>
    <w:rsid w:val="00E55F00"/>
    <w:rsid w:val="00E562E3"/>
    <w:rsid w:val="00E57141"/>
    <w:rsid w:val="00E60290"/>
    <w:rsid w:val="00E621D4"/>
    <w:rsid w:val="00E645B7"/>
    <w:rsid w:val="00E66142"/>
    <w:rsid w:val="00E729BE"/>
    <w:rsid w:val="00E74E3E"/>
    <w:rsid w:val="00E75071"/>
    <w:rsid w:val="00E81A32"/>
    <w:rsid w:val="00E9099B"/>
    <w:rsid w:val="00E92D83"/>
    <w:rsid w:val="00E95AB8"/>
    <w:rsid w:val="00EA0B26"/>
    <w:rsid w:val="00EB19B8"/>
    <w:rsid w:val="00EB3088"/>
    <w:rsid w:val="00EB7780"/>
    <w:rsid w:val="00EC0501"/>
    <w:rsid w:val="00EC5672"/>
    <w:rsid w:val="00EC5F8E"/>
    <w:rsid w:val="00ED006A"/>
    <w:rsid w:val="00ED04B6"/>
    <w:rsid w:val="00ED0D22"/>
    <w:rsid w:val="00ED6EF1"/>
    <w:rsid w:val="00EE42CB"/>
    <w:rsid w:val="00EE5A6E"/>
    <w:rsid w:val="00EE6A36"/>
    <w:rsid w:val="00EE7E14"/>
    <w:rsid w:val="00EF4194"/>
    <w:rsid w:val="00EF6AB8"/>
    <w:rsid w:val="00EF6F82"/>
    <w:rsid w:val="00F067BA"/>
    <w:rsid w:val="00F1503B"/>
    <w:rsid w:val="00F21863"/>
    <w:rsid w:val="00F234D5"/>
    <w:rsid w:val="00F257CA"/>
    <w:rsid w:val="00F35A1F"/>
    <w:rsid w:val="00F36367"/>
    <w:rsid w:val="00F5229A"/>
    <w:rsid w:val="00F5576B"/>
    <w:rsid w:val="00F56809"/>
    <w:rsid w:val="00F60E8D"/>
    <w:rsid w:val="00F62192"/>
    <w:rsid w:val="00F63B13"/>
    <w:rsid w:val="00F70AEB"/>
    <w:rsid w:val="00F70E78"/>
    <w:rsid w:val="00F75D31"/>
    <w:rsid w:val="00F829A5"/>
    <w:rsid w:val="00F84B69"/>
    <w:rsid w:val="00F855C9"/>
    <w:rsid w:val="00F861C3"/>
    <w:rsid w:val="00F877E1"/>
    <w:rsid w:val="00F9182A"/>
    <w:rsid w:val="00F956EC"/>
    <w:rsid w:val="00F97ECC"/>
    <w:rsid w:val="00FA1128"/>
    <w:rsid w:val="00FA1EA4"/>
    <w:rsid w:val="00FA3499"/>
    <w:rsid w:val="00FA494D"/>
    <w:rsid w:val="00FA6177"/>
    <w:rsid w:val="00FA6690"/>
    <w:rsid w:val="00FA79D9"/>
    <w:rsid w:val="00FB0011"/>
    <w:rsid w:val="00FB13D0"/>
    <w:rsid w:val="00FC2AB1"/>
    <w:rsid w:val="00FC48E4"/>
    <w:rsid w:val="00FD3558"/>
    <w:rsid w:val="00FD53FF"/>
    <w:rsid w:val="00FF0C7A"/>
    <w:rsid w:val="00FF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984CF3"/>
  <w15:chartTrackingRefBased/>
  <w15:docId w15:val="{2DD5B096-663D-4B06-B257-4273E571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643"/>
    <w:pPr>
      <w:widowControl w:val="0"/>
      <w:adjustRightInd w:val="0"/>
      <w:contextualSpacing/>
      <w:jc w:val="both"/>
    </w:pPr>
  </w:style>
  <w:style w:type="paragraph" w:styleId="1">
    <w:name w:val="heading 1"/>
    <w:basedOn w:val="a"/>
    <w:next w:val="a"/>
    <w:link w:val="10"/>
    <w:uiPriority w:val="9"/>
    <w:qFormat/>
    <w:rsid w:val="004D34CF"/>
    <w:pPr>
      <w:keepNext/>
      <w:keepLines/>
      <w:widowControl/>
      <w:adjustRightInd/>
      <w:spacing w:before="240" w:line="259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34CF"/>
    <w:pPr>
      <w:keepNext/>
      <w:keepLines/>
      <w:widowControl/>
      <w:adjustRightInd/>
      <w:spacing w:before="40" w:line="259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7643"/>
    <w:rPr>
      <w:color w:val="0563C1" w:themeColor="hyperlink"/>
      <w:u w:val="single"/>
    </w:rPr>
  </w:style>
  <w:style w:type="paragraph" w:customStyle="1" w:styleId="paragraph">
    <w:name w:val="paragraph"/>
    <w:basedOn w:val="a"/>
    <w:link w:val="paragraph0"/>
    <w:rsid w:val="00247643"/>
    <w:pPr>
      <w:widowControl/>
      <w:adjustRightInd/>
      <w:contextualSpacing w:val="0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normaltextrun1">
    <w:name w:val="normaltextrun1"/>
    <w:basedOn w:val="a0"/>
    <w:rsid w:val="00247643"/>
  </w:style>
  <w:style w:type="character" w:customStyle="1" w:styleId="paragraph0">
    <w:name w:val="paragraph (文字)"/>
    <w:basedOn w:val="a0"/>
    <w:link w:val="paragraph"/>
    <w:rsid w:val="0024764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op">
    <w:name w:val="eop"/>
    <w:basedOn w:val="a0"/>
    <w:rsid w:val="00247643"/>
  </w:style>
  <w:style w:type="character" w:customStyle="1" w:styleId="spellingerror">
    <w:name w:val="spellingerror"/>
    <w:basedOn w:val="a0"/>
    <w:rsid w:val="00247643"/>
  </w:style>
  <w:style w:type="paragraph" w:styleId="a4">
    <w:name w:val="header"/>
    <w:basedOn w:val="a"/>
    <w:link w:val="a5"/>
    <w:uiPriority w:val="99"/>
    <w:unhideWhenUsed/>
    <w:rsid w:val="00896C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6CAC"/>
    <w:rPr>
      <w:rFonts w:ascii="Arial" w:eastAsia="游明朝" w:hAnsi="Arial" w:cs="Arial (本文のフォント - コンプレックス スクリプト)"/>
      <w:kern w:val="0"/>
      <w:lang w:val="en-GB"/>
    </w:rPr>
  </w:style>
  <w:style w:type="paragraph" w:styleId="a6">
    <w:name w:val="footer"/>
    <w:basedOn w:val="a"/>
    <w:link w:val="a7"/>
    <w:uiPriority w:val="99"/>
    <w:unhideWhenUsed/>
    <w:rsid w:val="00896C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6CAC"/>
    <w:rPr>
      <w:rFonts w:ascii="Arial" w:eastAsia="游明朝" w:hAnsi="Arial" w:cs="Arial (本文のフォント - コンプレックス スクリプト)"/>
      <w:kern w:val="0"/>
      <w:lang w:val="en-GB"/>
    </w:rPr>
  </w:style>
  <w:style w:type="paragraph" w:customStyle="1" w:styleId="pauthor">
    <w:name w:val="p_author"/>
    <w:basedOn w:val="a"/>
    <w:rsid w:val="005C616E"/>
    <w:pPr>
      <w:widowControl/>
      <w:adjustRightInd/>
      <w:spacing w:before="100" w:beforeAutospacing="1" w:after="100" w:afterAutospacing="1"/>
      <w:contextualSpacing w:val="0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4D34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20">
    <w:name w:val="見出し 2 (文字)"/>
    <w:basedOn w:val="a0"/>
    <w:link w:val="2"/>
    <w:uiPriority w:val="9"/>
    <w:semiHidden/>
    <w:rsid w:val="004D34C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Web">
    <w:name w:val="Normal (Web)"/>
    <w:basedOn w:val="a"/>
    <w:uiPriority w:val="99"/>
    <w:semiHidden/>
    <w:unhideWhenUsed/>
    <w:rsid w:val="00E374CF"/>
    <w:pPr>
      <w:widowControl/>
      <w:adjustRightInd/>
      <w:spacing w:before="100" w:beforeAutospacing="1" w:after="100" w:afterAutospacing="1"/>
      <w:contextualSpacing w:val="0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57544C"/>
  </w:style>
  <w:style w:type="paragraph" w:styleId="21">
    <w:name w:val="Body Text 2"/>
    <w:basedOn w:val="a"/>
    <w:link w:val="22"/>
    <w:semiHidden/>
    <w:unhideWhenUsed/>
    <w:rsid w:val="00214FDD"/>
    <w:pPr>
      <w:widowControl/>
      <w:autoSpaceDE w:val="0"/>
      <w:autoSpaceDN w:val="0"/>
      <w:adjustRightInd/>
      <w:spacing w:after="120" w:line="480" w:lineRule="auto"/>
      <w:contextualSpacing w:val="0"/>
      <w:jc w:val="left"/>
    </w:pPr>
    <w:rPr>
      <w:rFonts w:ascii="Times" w:eastAsia="Malgun Gothic" w:hAnsi="Times"/>
      <w:sz w:val="24"/>
      <w:szCs w:val="24"/>
      <w:lang w:eastAsia="en-US"/>
    </w:rPr>
  </w:style>
  <w:style w:type="character" w:customStyle="1" w:styleId="22">
    <w:name w:val="本文 2 (文字)"/>
    <w:basedOn w:val="a0"/>
    <w:link w:val="21"/>
    <w:semiHidden/>
    <w:rsid w:val="00214FDD"/>
    <w:rPr>
      <w:rFonts w:ascii="Times" w:eastAsia="Malgun Gothic" w:hAnsi="Times"/>
      <w:sz w:val="24"/>
      <w:szCs w:val="24"/>
      <w:lang w:eastAsia="en-US"/>
    </w:rPr>
  </w:style>
  <w:style w:type="paragraph" w:customStyle="1" w:styleId="gmail-msolistparagraph">
    <w:name w:val="gmail-msolistparagraph"/>
    <w:basedOn w:val="a"/>
    <w:rsid w:val="00DC42F6"/>
    <w:pPr>
      <w:widowControl/>
      <w:adjustRightInd/>
      <w:spacing w:before="100" w:beforeAutospacing="1" w:after="100" w:afterAutospacing="1"/>
      <w:contextualSpacing w:val="0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gmail-apple-converted-space">
    <w:name w:val="gmail-apple-converted-space"/>
    <w:basedOn w:val="a0"/>
    <w:rsid w:val="00DC42F6"/>
  </w:style>
  <w:style w:type="character" w:styleId="a9">
    <w:name w:val="Unresolved Mention"/>
    <w:basedOn w:val="a0"/>
    <w:uiPriority w:val="99"/>
    <w:semiHidden/>
    <w:unhideWhenUsed/>
    <w:rsid w:val="005F3819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9C0280"/>
    <w:pPr>
      <w:ind w:left="840"/>
    </w:pPr>
  </w:style>
  <w:style w:type="table" w:styleId="ab">
    <w:name w:val="Table Grid"/>
    <w:basedOn w:val="a1"/>
    <w:uiPriority w:val="39"/>
    <w:rsid w:val="00AB0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3">
    <w:name w:val="Plain Table 2"/>
    <w:basedOn w:val="a1"/>
    <w:uiPriority w:val="42"/>
    <w:rsid w:val="00AB08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annotation reference"/>
    <w:basedOn w:val="a0"/>
    <w:uiPriority w:val="99"/>
    <w:semiHidden/>
    <w:unhideWhenUsed/>
    <w:rsid w:val="0050444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0444D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50444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0444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0444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66AF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6AF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6AFD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6AFD"/>
    <w:rPr>
      <w:noProof/>
      <w:sz w:val="20"/>
    </w:rPr>
  </w:style>
  <w:style w:type="character" w:styleId="af1">
    <w:name w:val="Strong"/>
    <w:basedOn w:val="a0"/>
    <w:uiPriority w:val="22"/>
    <w:qFormat/>
    <w:rsid w:val="0026751E"/>
    <w:rPr>
      <w:b/>
      <w:bCs/>
    </w:rPr>
  </w:style>
  <w:style w:type="paragraph" w:styleId="af2">
    <w:name w:val="Revision"/>
    <w:hidden/>
    <w:uiPriority w:val="99"/>
    <w:semiHidden/>
    <w:rsid w:val="00CB1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01276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7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3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0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9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1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E5503-4C4F-4F31-A11A-F49191AB1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崎 剛史</dc:creator>
  <cp:keywords/>
  <dc:description/>
  <cp:lastModifiedBy>健一 田中</cp:lastModifiedBy>
  <cp:revision>5</cp:revision>
  <cp:lastPrinted>2023-01-23T05:19:00Z</cp:lastPrinted>
  <dcterms:created xsi:type="dcterms:W3CDTF">2023-01-23T05:24:00Z</dcterms:created>
  <dcterms:modified xsi:type="dcterms:W3CDTF">2023-02-06T07:03:00Z</dcterms:modified>
</cp:coreProperties>
</file>